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EA4" w:rsidRPr="00321D0C" w:rsidRDefault="002E42E4" w:rsidP="00257467">
      <w:pPr>
        <w:spacing w:line="360" w:lineRule="auto"/>
        <w:rPr>
          <w:rFonts w:cs="Times New Roman"/>
          <w:b/>
          <w:sz w:val="28"/>
          <w:szCs w:val="28"/>
          <w:lang w:val="en-US"/>
        </w:rPr>
      </w:pPr>
      <w:r w:rsidRPr="00321D0C">
        <w:rPr>
          <w:rFonts w:cs="Times New Roman"/>
          <w:b/>
          <w:sz w:val="28"/>
          <w:szCs w:val="28"/>
          <w:lang w:val="en-US"/>
        </w:rPr>
        <w:t>N</w:t>
      </w:r>
      <w:r w:rsidR="008D4B40" w:rsidRPr="00321D0C">
        <w:rPr>
          <w:rFonts w:cs="Times New Roman"/>
          <w:b/>
          <w:sz w:val="28"/>
          <w:szCs w:val="28"/>
          <w:lang w:val="en-US"/>
        </w:rPr>
        <w:t>europsychological profiles of adult bipolar dis</w:t>
      </w:r>
      <w:r w:rsidR="00257467" w:rsidRPr="00321D0C">
        <w:rPr>
          <w:rFonts w:cs="Times New Roman"/>
          <w:b/>
          <w:sz w:val="28"/>
          <w:szCs w:val="28"/>
          <w:lang w:val="en-US"/>
        </w:rPr>
        <w:t xml:space="preserve">order patients with and without </w:t>
      </w:r>
      <w:r w:rsidRPr="00321D0C">
        <w:rPr>
          <w:rFonts w:cs="Times New Roman"/>
          <w:b/>
          <w:sz w:val="28"/>
          <w:szCs w:val="28"/>
          <w:lang w:val="en-US"/>
        </w:rPr>
        <w:t xml:space="preserve">comorbid </w:t>
      </w:r>
      <w:r w:rsidR="008D4B40" w:rsidRPr="00321D0C">
        <w:rPr>
          <w:rFonts w:cs="Times New Roman"/>
          <w:b/>
          <w:sz w:val="28"/>
          <w:szCs w:val="28"/>
          <w:lang w:val="en-US"/>
        </w:rPr>
        <w:t>attention</w:t>
      </w:r>
      <w:r w:rsidR="00374829" w:rsidRPr="00321D0C">
        <w:rPr>
          <w:rFonts w:cs="Times New Roman"/>
          <w:b/>
          <w:sz w:val="28"/>
          <w:szCs w:val="28"/>
          <w:lang w:val="en-US"/>
        </w:rPr>
        <w:t>-deficit hyperactivity disorder</w:t>
      </w:r>
    </w:p>
    <w:p w:rsidR="00827A56" w:rsidRPr="00321D0C" w:rsidRDefault="00827A56">
      <w:pPr>
        <w:spacing w:line="276" w:lineRule="auto"/>
        <w:rPr>
          <w:rFonts w:cs="Times New Roman"/>
          <w:lang w:val="en-US"/>
        </w:rPr>
      </w:pPr>
    </w:p>
    <w:p w:rsidR="00E95545" w:rsidRPr="00321D0C" w:rsidRDefault="00321D0C">
      <w:pPr>
        <w:spacing w:line="276" w:lineRule="auto"/>
        <w:rPr>
          <w:rFonts w:cs="Times New Roman"/>
          <w:lang w:val="en-US"/>
        </w:rPr>
      </w:pPr>
      <w:r w:rsidRPr="00321D0C">
        <w:rPr>
          <w:rFonts w:cs="Times New Roman"/>
          <w:lang w:val="en-US"/>
        </w:rPr>
        <w:t xml:space="preserve">Additional Tables </w:t>
      </w:r>
      <w:r w:rsidR="004E596D" w:rsidRPr="00321D0C">
        <w:rPr>
          <w:rFonts w:cs="Times New Roman"/>
          <w:lang w:val="en-US"/>
        </w:rPr>
        <w:t>1</w:t>
      </w:r>
      <w:r w:rsidR="00B029E0" w:rsidRPr="00321D0C">
        <w:rPr>
          <w:rFonts w:cs="Times New Roman"/>
          <w:lang w:val="en-US"/>
        </w:rPr>
        <w:t>a, 1b</w:t>
      </w:r>
      <w:r w:rsidR="00D550DA" w:rsidRPr="00321D0C">
        <w:rPr>
          <w:rFonts w:cs="Times New Roman"/>
          <w:lang w:val="en-US"/>
        </w:rPr>
        <w:t>,</w:t>
      </w:r>
      <w:r w:rsidR="004E596D" w:rsidRPr="00321D0C">
        <w:rPr>
          <w:rFonts w:cs="Times New Roman"/>
          <w:lang w:val="en-US"/>
        </w:rPr>
        <w:t xml:space="preserve"> &amp; 2.</w:t>
      </w:r>
    </w:p>
    <w:p w:rsidR="00E95545" w:rsidRPr="00321D0C" w:rsidRDefault="00E95545" w:rsidP="008E2CDE">
      <w:pPr>
        <w:pStyle w:val="Tabletitle"/>
        <w:rPr>
          <w:sz w:val="22"/>
          <w:szCs w:val="22"/>
        </w:rPr>
      </w:pPr>
      <w:r w:rsidRPr="00321D0C">
        <w:rPr>
          <w:sz w:val="22"/>
          <w:szCs w:val="22"/>
        </w:rPr>
        <w:t>sTable 1</w:t>
      </w:r>
      <w:r w:rsidR="00B029E0" w:rsidRPr="00321D0C">
        <w:rPr>
          <w:sz w:val="22"/>
          <w:szCs w:val="22"/>
        </w:rPr>
        <w:t>a</w:t>
      </w:r>
      <w:r w:rsidRPr="00321D0C">
        <w:rPr>
          <w:sz w:val="22"/>
          <w:szCs w:val="22"/>
        </w:rPr>
        <w:t xml:space="preserve">. </w:t>
      </w:r>
      <w:r w:rsidR="007F2314" w:rsidRPr="00321D0C">
        <w:rPr>
          <w:sz w:val="22"/>
          <w:szCs w:val="22"/>
        </w:rPr>
        <w:t>C</w:t>
      </w:r>
      <w:r w:rsidRPr="00321D0C">
        <w:rPr>
          <w:sz w:val="22"/>
          <w:szCs w:val="22"/>
        </w:rPr>
        <w:t xml:space="preserve">linical characteristics of </w:t>
      </w:r>
      <w:r w:rsidR="007F2314" w:rsidRPr="00321D0C">
        <w:rPr>
          <w:sz w:val="22"/>
          <w:szCs w:val="22"/>
        </w:rPr>
        <w:t>the bipolar disorder group without childhood ADHD (</w:t>
      </w:r>
      <w:r w:rsidR="00B934A9" w:rsidRPr="00321D0C">
        <w:rPr>
          <w:sz w:val="22"/>
          <w:szCs w:val="22"/>
        </w:rPr>
        <w:t>BD-cADHD</w:t>
      </w:r>
      <w:r w:rsidR="007F2314" w:rsidRPr="00321D0C">
        <w:rPr>
          <w:sz w:val="22"/>
          <w:szCs w:val="22"/>
        </w:rPr>
        <w:t>), the bipolar disorder group with childhood ADHD (BD+cADHD), and healthy controls</w:t>
      </w:r>
      <w:r w:rsidR="008E2CDE" w:rsidRPr="00321D0C">
        <w:rPr>
          <w:sz w:val="22"/>
          <w:szCs w:val="22"/>
        </w:rPr>
        <w:t xml:space="preserve"> (HC)</w:t>
      </w:r>
    </w:p>
    <w:tbl>
      <w:tblPr>
        <w:tblStyle w:val="TableGrid"/>
        <w:tblW w:w="10246" w:type="dxa"/>
        <w:tblLook w:val="04A0"/>
      </w:tblPr>
      <w:tblGrid>
        <w:gridCol w:w="2661"/>
        <w:gridCol w:w="1518"/>
        <w:gridCol w:w="1511"/>
        <w:gridCol w:w="1594"/>
        <w:gridCol w:w="988"/>
        <w:gridCol w:w="1974"/>
      </w:tblGrid>
      <w:tr w:rsidR="00E95545" w:rsidRPr="00321D0C" w:rsidTr="00F27943">
        <w:trPr>
          <w:trHeight w:val="425"/>
        </w:trPr>
        <w:tc>
          <w:tcPr>
            <w:tcW w:w="2661" w:type="dxa"/>
            <w:tcBorders>
              <w:left w:val="nil"/>
              <w:bottom w:val="single" w:sz="4" w:space="0" w:color="auto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95545" w:rsidRPr="00321D0C" w:rsidRDefault="00B934A9" w:rsidP="001F21C9">
            <w:pPr>
              <w:rPr>
                <w:rFonts w:cs="Times New Roman"/>
              </w:rPr>
            </w:pPr>
            <w:r w:rsidRPr="00321D0C">
              <w:rPr>
                <w:rFonts w:cs="Times New Roman"/>
              </w:rPr>
              <w:t>BD-cADHD</w:t>
            </w:r>
          </w:p>
          <w:p w:rsidR="00E95545" w:rsidRPr="00321D0C" w:rsidRDefault="00E95545" w:rsidP="001F21C9">
            <w:pPr>
              <w:rPr>
                <w:rFonts w:cs="Times New Roman"/>
              </w:rPr>
            </w:pPr>
            <w:r w:rsidRPr="00321D0C">
              <w:rPr>
                <w:rFonts w:cs="Times New Roman"/>
              </w:rPr>
              <w:t>(</w:t>
            </w:r>
            <w:r w:rsidRPr="00321D0C">
              <w:rPr>
                <w:rFonts w:cs="Times New Roman"/>
                <w:i/>
              </w:rPr>
              <w:t>n</w:t>
            </w:r>
            <w:r w:rsidRPr="00321D0C">
              <w:rPr>
                <w:rFonts w:cs="Times New Roman"/>
              </w:rPr>
              <w:t xml:space="preserve"> = 58-66*)</w:t>
            </w: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95545" w:rsidRPr="00321D0C" w:rsidRDefault="007F2314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BD+cADHD</w:t>
            </w:r>
          </w:p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(</w:t>
            </w:r>
            <w:r w:rsidRPr="00321D0C">
              <w:rPr>
                <w:rFonts w:cs="Times New Roman"/>
                <w:i/>
                <w:lang w:val="en-US"/>
              </w:rPr>
              <w:t>n</w:t>
            </w:r>
            <w:r w:rsidRPr="00321D0C">
              <w:rPr>
                <w:rFonts w:cs="Times New Roman"/>
                <w:lang w:val="en-US"/>
              </w:rPr>
              <w:t xml:space="preserve"> = 24-32*)</w:t>
            </w: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</w:tcPr>
          <w:p w:rsidR="00E95545" w:rsidRPr="00321D0C" w:rsidRDefault="008E2CDE" w:rsidP="001F21C9">
            <w:pPr>
              <w:rPr>
                <w:rFonts w:cs="Times New Roman"/>
              </w:rPr>
            </w:pPr>
            <w:r w:rsidRPr="00321D0C">
              <w:rPr>
                <w:rFonts w:cs="Times New Roman"/>
              </w:rPr>
              <w:t>HC</w:t>
            </w:r>
          </w:p>
          <w:p w:rsidR="00E95545" w:rsidRPr="00321D0C" w:rsidRDefault="00E95545" w:rsidP="001F21C9">
            <w:pPr>
              <w:rPr>
                <w:rFonts w:cs="Times New Roman"/>
              </w:rPr>
            </w:pPr>
            <w:r w:rsidRPr="00321D0C">
              <w:rPr>
                <w:rFonts w:cs="Times New Roman"/>
              </w:rPr>
              <w:t>(</w:t>
            </w:r>
            <w:r w:rsidRPr="00321D0C">
              <w:rPr>
                <w:rFonts w:cs="Times New Roman"/>
                <w:i/>
              </w:rPr>
              <w:t>n</w:t>
            </w:r>
            <w:r w:rsidRPr="00321D0C">
              <w:rPr>
                <w:rFonts w:cs="Times New Roman"/>
              </w:rPr>
              <w:t xml:space="preserve"> = 106-112*)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95545" w:rsidRPr="00321D0C" w:rsidRDefault="00E95545" w:rsidP="001F21C9">
            <w:pPr>
              <w:rPr>
                <w:rFonts w:cs="Times New Roman"/>
              </w:rPr>
            </w:pPr>
            <w:r w:rsidRPr="00321D0C">
              <w:rPr>
                <w:rFonts w:cs="Times New Roman"/>
                <w:i/>
              </w:rPr>
              <w:t>P</w:t>
            </w:r>
            <w:r w:rsidRPr="00321D0C">
              <w:rPr>
                <w:rFonts w:cs="Times New Roman"/>
              </w:rPr>
              <w:t>-value</w:t>
            </w:r>
          </w:p>
        </w:tc>
        <w:tc>
          <w:tcPr>
            <w:tcW w:w="19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95545" w:rsidRPr="00321D0C" w:rsidRDefault="00E95545" w:rsidP="001F21C9">
            <w:pPr>
              <w:rPr>
                <w:rFonts w:cs="Times New Roman"/>
              </w:rPr>
            </w:pPr>
            <w:r w:rsidRPr="00321D0C">
              <w:rPr>
                <w:rFonts w:cs="Times New Roman"/>
              </w:rPr>
              <w:t xml:space="preserve">Comparison between groups </w:t>
            </w:r>
          </w:p>
        </w:tc>
      </w:tr>
      <w:tr w:rsidR="00E95545" w:rsidRPr="00321D0C" w:rsidTr="00F27943">
        <w:tc>
          <w:tcPr>
            <w:tcW w:w="2661" w:type="dxa"/>
            <w:tcBorders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</w:rPr>
            </w:pPr>
            <w:r w:rsidRPr="00321D0C">
              <w:rPr>
                <w:rFonts w:cs="Times New Roman"/>
              </w:rPr>
              <w:t>Male, N (%)</w:t>
            </w: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</w:rPr>
            </w:pPr>
            <w:r w:rsidRPr="00321D0C">
              <w:rPr>
                <w:rFonts w:cs="Times New Roman"/>
              </w:rPr>
              <w:t>28 (42.4)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</w:rPr>
            </w:pPr>
            <w:r w:rsidRPr="00321D0C">
              <w:rPr>
                <w:rFonts w:cs="Times New Roman"/>
              </w:rPr>
              <w:t>15 (46.9)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</w:rPr>
            </w:pPr>
            <w:r w:rsidRPr="00321D0C">
              <w:rPr>
                <w:rFonts w:cs="Times New Roman"/>
              </w:rPr>
              <w:t>51 (45.5)</w:t>
            </w:r>
          </w:p>
        </w:tc>
        <w:tc>
          <w:tcPr>
            <w:tcW w:w="988" w:type="dxa"/>
            <w:vMerge w:val="restart"/>
            <w:tcBorders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</w:rPr>
            </w:pPr>
            <w:r w:rsidRPr="00321D0C">
              <w:rPr>
                <w:rFonts w:cs="Times New Roman"/>
              </w:rPr>
              <w:t>.89</w:t>
            </w:r>
          </w:p>
        </w:tc>
        <w:tc>
          <w:tcPr>
            <w:tcW w:w="1974" w:type="dxa"/>
            <w:tcBorders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</w:rPr>
              <w:t>Female, N (%</w:t>
            </w:r>
            <w:r w:rsidRPr="00321D0C">
              <w:rPr>
                <w:rFonts w:cs="Times New Roman"/>
                <w:lang w:val="en-US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38 (57.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7 (53.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61 (54.5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Age, mean (SD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37.7 (13.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35.2 (11.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37.9 (13.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5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Age at first psychiatric symptom, mean (SD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20.4 (8.4)</w:t>
            </w:r>
          </w:p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4.8 (10)</w:t>
            </w:r>
            <w:r w:rsidRPr="00321D0C">
              <w:rPr>
                <w:rFonts w:cs="Times New Roman"/>
                <w:lang w:val="en-US"/>
              </w:rPr>
              <w:br/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0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color w:val="FF0000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Age at first affective episode, mean (SD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20.9 (8.1)</w:t>
            </w:r>
          </w:p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6.0 (7.1)</w:t>
            </w:r>
          </w:p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0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Bipolar I, N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44 (67.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5 (55.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2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Bipolar II, N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21 (32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2 (44.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53218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532185" w:rsidRPr="00321D0C" w:rsidRDefault="0053218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Any comorbid psychiatric diagnosis, N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532185" w:rsidRPr="00321D0C" w:rsidRDefault="00532185" w:rsidP="00532185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36 (58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532185" w:rsidRPr="00321D0C" w:rsidRDefault="00532185" w:rsidP="00532185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20 (76.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532185" w:rsidRPr="00321D0C" w:rsidRDefault="00532185" w:rsidP="00965488">
            <w:pPr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532185" w:rsidRPr="00321D0C" w:rsidRDefault="00532185" w:rsidP="00965488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0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532185" w:rsidRPr="00321D0C" w:rsidRDefault="00532185" w:rsidP="001F21C9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rPr>
          <w:trHeight w:val="403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AUDIT, mean (SD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5.5 (4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6.6 (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6 (3.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5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rPr>
          <w:trHeight w:val="341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DUDIT, mean (SD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0.9 (2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2.6 (6.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0.1 (0.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0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BD+</w:t>
            </w:r>
            <w:r w:rsidR="007F2314" w:rsidRPr="00321D0C">
              <w:rPr>
                <w:rFonts w:cs="Times New Roman"/>
                <w:lang w:val="en-US"/>
              </w:rPr>
              <w:t>c</w:t>
            </w:r>
            <w:r w:rsidRPr="00321D0C">
              <w:rPr>
                <w:rFonts w:cs="Times New Roman"/>
                <w:lang w:val="en-US"/>
              </w:rPr>
              <w:t>ADHD&gt;</w:t>
            </w:r>
            <w:r w:rsidR="00B934A9" w:rsidRPr="00321D0C">
              <w:rPr>
                <w:rFonts w:cs="Times New Roman"/>
                <w:lang w:val="en-US"/>
              </w:rPr>
              <w:t>BD-cADHD</w:t>
            </w:r>
            <w:r w:rsidRPr="00321D0C">
              <w:rPr>
                <w:rFonts w:cs="Times New Roman"/>
                <w:lang w:val="en-US"/>
              </w:rPr>
              <w:t>, BD+</w:t>
            </w:r>
            <w:r w:rsidR="007F2314" w:rsidRPr="00321D0C">
              <w:rPr>
                <w:rFonts w:cs="Times New Roman"/>
                <w:lang w:val="en-US"/>
              </w:rPr>
              <w:t>c</w:t>
            </w:r>
            <w:r w:rsidRPr="00321D0C">
              <w:rPr>
                <w:rFonts w:cs="Times New Roman"/>
                <w:lang w:val="en-US"/>
              </w:rPr>
              <w:t>ADHD&gt; HC</w:t>
            </w: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MADRS, mean (SD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4.6 (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3.9 (3.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545" w:rsidRPr="00321D0C" w:rsidRDefault="00E95545" w:rsidP="00532185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4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YMRS, mean (SD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.3 (2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2 (2.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545" w:rsidRPr="00321D0C" w:rsidRDefault="00E95545" w:rsidP="00532185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1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b/>
                <w:lang w:val="en-US"/>
              </w:rPr>
            </w:pPr>
            <w:r w:rsidRPr="00321D0C">
              <w:rPr>
                <w:rFonts w:cs="Times New Roman"/>
                <w:b/>
                <w:lang w:val="en-US"/>
              </w:rPr>
              <w:t>No of mood episodes, mean (SD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Mani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.9 (2.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.7 (2.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8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Hypomani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4.3 (7.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7.3 (11.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1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Mixe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0.4 (1.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6 (10.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0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Depressiv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8.9 (10.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6 (21.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1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H</w:t>
            </w:r>
            <w:r w:rsidR="00F27943" w:rsidRPr="00321D0C">
              <w:rPr>
                <w:rFonts w:cs="Times New Roman"/>
                <w:lang w:val="en-US"/>
              </w:rPr>
              <w:t xml:space="preserve">istory of attempted suicide </w:t>
            </w:r>
            <w:r w:rsidRPr="00321D0C">
              <w:rPr>
                <w:rFonts w:cs="Times New Roman"/>
                <w:lang w:val="en-US"/>
              </w:rPr>
              <w:t>or self-harm, N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22 (34.4)</w:t>
            </w:r>
          </w:p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3 (48.1)</w:t>
            </w:r>
          </w:p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2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b/>
                <w:lang w:val="en-US"/>
              </w:rPr>
            </w:pPr>
            <w:r w:rsidRPr="00321D0C">
              <w:rPr>
                <w:rFonts w:cs="Times New Roman"/>
                <w:b/>
                <w:lang w:val="en-US"/>
              </w:rPr>
              <w:t>Pharmacological treatment, N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Lithiu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46 (70.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1 (36.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0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Other mood stabilizer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3 (2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5 (5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0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Antidepressan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24 (36.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0 (33.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7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 xml:space="preserve">Antipsychotics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3 (2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5 (16.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7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rPr>
          <w:trHeight w:val="345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Central stimulant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0</w:t>
            </w:r>
          </w:p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rPr>
          <w:trHeight w:val="353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lastRenderedPageBreak/>
              <w:t>WAIS-III estimated IQ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07.9 (16)</w:t>
            </w:r>
          </w:p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06.4 (10.9)</w:t>
            </w:r>
          </w:p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13.4 (11.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0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HC&gt;</w:t>
            </w:r>
            <w:r w:rsidR="00B934A9" w:rsidRPr="00321D0C">
              <w:rPr>
                <w:rFonts w:cs="Times New Roman"/>
                <w:lang w:val="en-US"/>
              </w:rPr>
              <w:t>BD-cADHD</w:t>
            </w:r>
            <w:r w:rsidRPr="00321D0C">
              <w:rPr>
                <w:rFonts w:cs="Times New Roman"/>
                <w:lang w:val="en-US"/>
              </w:rPr>
              <w:t>, HC&gt;BD+</w:t>
            </w:r>
            <w:r w:rsidR="007F2314" w:rsidRPr="00321D0C">
              <w:rPr>
                <w:rFonts w:cs="Times New Roman"/>
                <w:lang w:val="en-US"/>
              </w:rPr>
              <w:t>c</w:t>
            </w:r>
            <w:r w:rsidRPr="00321D0C">
              <w:rPr>
                <w:rFonts w:cs="Times New Roman"/>
                <w:lang w:val="en-US"/>
              </w:rPr>
              <w:t>ADHD</w:t>
            </w: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color w:val="FF0000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At least 2 years university education</w:t>
            </w:r>
            <w:r w:rsidR="00F27943" w:rsidRPr="00321D0C">
              <w:rPr>
                <w:rFonts w:cs="Times New Roman"/>
                <w:lang w:val="en-US"/>
              </w:rPr>
              <w:t>, N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38 (58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5 (55.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69 (61.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8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Working, N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47 (73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8 (66.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02 (91.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0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HC&gt;</w:t>
            </w:r>
            <w:r w:rsidR="00B934A9" w:rsidRPr="00321D0C">
              <w:rPr>
                <w:rFonts w:cs="Times New Roman"/>
                <w:lang w:val="en-US"/>
              </w:rPr>
              <w:t>BD-cADHD</w:t>
            </w:r>
            <w:r w:rsidRPr="00321D0C">
              <w:rPr>
                <w:rFonts w:cs="Times New Roman"/>
                <w:lang w:val="en-US"/>
              </w:rPr>
              <w:t>, HC&gt;BD+</w:t>
            </w:r>
            <w:r w:rsidR="007F2314" w:rsidRPr="00321D0C">
              <w:rPr>
                <w:rFonts w:cs="Times New Roman"/>
                <w:lang w:val="en-US"/>
              </w:rPr>
              <w:t>c</w:t>
            </w:r>
            <w:r w:rsidRPr="00321D0C">
              <w:rPr>
                <w:rFonts w:cs="Times New Roman"/>
                <w:lang w:val="en-US"/>
              </w:rPr>
              <w:t>ADHD</w:t>
            </w:r>
          </w:p>
        </w:tc>
      </w:tr>
      <w:tr w:rsidR="00E95545" w:rsidRPr="00321D0C" w:rsidTr="00F27943">
        <w:tc>
          <w:tcPr>
            <w:tcW w:w="2661" w:type="dxa"/>
            <w:tcBorders>
              <w:top w:val="nil"/>
              <w:left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Sick-leave days previous 12 months, mean (SD)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</w:tcPr>
          <w:p w:rsidR="00E95545" w:rsidRPr="00321D0C" w:rsidRDefault="00E95545" w:rsidP="008E2CDE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16.7 (145.6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91.3 (134.8)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4.7 (11.7)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00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HC&lt;</w:t>
            </w:r>
            <w:r w:rsidR="00B934A9" w:rsidRPr="00321D0C">
              <w:rPr>
                <w:rFonts w:cs="Times New Roman"/>
                <w:lang w:val="en-US"/>
              </w:rPr>
              <w:t>BD-cADHD</w:t>
            </w:r>
            <w:r w:rsidRPr="00321D0C">
              <w:rPr>
                <w:rFonts w:cs="Times New Roman"/>
                <w:lang w:val="en-US"/>
              </w:rPr>
              <w:t>, HC&lt;BD+</w:t>
            </w:r>
            <w:r w:rsidR="007F2314" w:rsidRPr="00321D0C">
              <w:rPr>
                <w:rFonts w:cs="Times New Roman"/>
                <w:lang w:val="en-US"/>
              </w:rPr>
              <w:t>c</w:t>
            </w:r>
            <w:r w:rsidRPr="00321D0C">
              <w:rPr>
                <w:rFonts w:cs="Times New Roman"/>
                <w:lang w:val="en-US"/>
              </w:rPr>
              <w:t>ADHD</w:t>
            </w:r>
          </w:p>
        </w:tc>
      </w:tr>
    </w:tbl>
    <w:p w:rsidR="00B029E0" w:rsidRPr="00321D0C" w:rsidRDefault="00E95545" w:rsidP="00F27943">
      <w:pPr>
        <w:rPr>
          <w:rFonts w:cs="Times New Roman"/>
          <w:lang w:val="en-US"/>
        </w:rPr>
      </w:pPr>
      <w:r w:rsidRPr="00321D0C">
        <w:rPr>
          <w:rFonts w:cs="Times New Roman"/>
          <w:lang w:val="en-US"/>
        </w:rPr>
        <w:t>* Data were missing for some patients, therefore the N varies.</w:t>
      </w:r>
      <w:r w:rsidR="00310EA7" w:rsidRPr="00321D0C">
        <w:rPr>
          <w:rFonts w:cs="Times New Roman"/>
          <w:lang w:val="en-US"/>
        </w:rPr>
        <w:t xml:space="preserve"> </w:t>
      </w:r>
      <w:r w:rsidR="00B029E0" w:rsidRPr="00321D0C">
        <w:rPr>
          <w:rFonts w:cs="Times New Roman"/>
          <w:lang w:val="en-US"/>
        </w:rPr>
        <w:br w:type="page"/>
      </w:r>
    </w:p>
    <w:p w:rsidR="007970B0" w:rsidRPr="00321D0C" w:rsidRDefault="007970B0" w:rsidP="007970B0">
      <w:pPr>
        <w:pStyle w:val="Tabletitle"/>
        <w:rPr>
          <w:sz w:val="22"/>
          <w:szCs w:val="22"/>
        </w:rPr>
      </w:pPr>
      <w:r w:rsidRPr="00321D0C">
        <w:rPr>
          <w:sz w:val="22"/>
          <w:szCs w:val="22"/>
          <w:lang w:val="en-US"/>
        </w:rPr>
        <w:lastRenderedPageBreak/>
        <w:t xml:space="preserve">sTable 1b. Specific </w:t>
      </w:r>
      <w:r w:rsidR="00965488" w:rsidRPr="00321D0C">
        <w:rPr>
          <w:sz w:val="22"/>
          <w:szCs w:val="22"/>
          <w:lang w:val="en-US"/>
        </w:rPr>
        <w:t xml:space="preserve">psychiatric </w:t>
      </w:r>
      <w:r w:rsidRPr="00321D0C">
        <w:rPr>
          <w:sz w:val="22"/>
          <w:szCs w:val="22"/>
          <w:lang w:val="en-US"/>
        </w:rPr>
        <w:t xml:space="preserve">comorbidities </w:t>
      </w:r>
      <w:r w:rsidRPr="00321D0C">
        <w:rPr>
          <w:sz w:val="22"/>
          <w:szCs w:val="22"/>
        </w:rPr>
        <w:t>of the bipolar disorder group</w:t>
      </w:r>
      <w:r w:rsidR="003A2EC9" w:rsidRPr="00321D0C">
        <w:rPr>
          <w:sz w:val="22"/>
          <w:szCs w:val="22"/>
        </w:rPr>
        <w:t xml:space="preserve"> without childhood ADHD (BD-cADHD) and the bipolar disorder group with childhood ADHD (BD+cADHD)</w:t>
      </w:r>
      <w:r w:rsidRPr="00321D0C">
        <w:rPr>
          <w:sz w:val="22"/>
          <w:szCs w:val="22"/>
        </w:rPr>
        <w:t>.</w:t>
      </w:r>
    </w:p>
    <w:tbl>
      <w:tblPr>
        <w:tblStyle w:val="TableGrid"/>
        <w:tblW w:w="8617" w:type="dxa"/>
        <w:tblLook w:val="04A0"/>
      </w:tblPr>
      <w:tblGrid>
        <w:gridCol w:w="4239"/>
        <w:gridCol w:w="1701"/>
        <w:gridCol w:w="1594"/>
        <w:gridCol w:w="1083"/>
      </w:tblGrid>
      <w:tr w:rsidR="007970B0" w:rsidRPr="00321D0C" w:rsidTr="007D276C">
        <w:tc>
          <w:tcPr>
            <w:tcW w:w="4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70B0" w:rsidRPr="00321D0C" w:rsidRDefault="007970B0" w:rsidP="006D7062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BD-cADHD</w:t>
            </w:r>
          </w:p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(</w:t>
            </w:r>
            <w:r w:rsidRPr="00321D0C">
              <w:rPr>
                <w:i/>
                <w:iCs/>
                <w:lang w:val="en-US"/>
              </w:rPr>
              <w:t xml:space="preserve">n </w:t>
            </w:r>
            <w:r w:rsidRPr="00321D0C">
              <w:rPr>
                <w:lang w:val="en-US"/>
              </w:rPr>
              <w:t>= 63-65*)</w:t>
            </w:r>
          </w:p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N (%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BD+cADHD</w:t>
            </w:r>
          </w:p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(</w:t>
            </w:r>
            <w:r w:rsidRPr="00321D0C">
              <w:rPr>
                <w:i/>
                <w:iCs/>
                <w:lang w:val="en-US"/>
              </w:rPr>
              <w:t xml:space="preserve">n </w:t>
            </w:r>
            <w:r w:rsidRPr="00321D0C">
              <w:rPr>
                <w:lang w:val="en-US"/>
              </w:rPr>
              <w:t>= 26-27*)</w:t>
            </w:r>
          </w:p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N (%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i/>
                <w:lang w:val="en-US"/>
              </w:rPr>
              <w:t>P</w:t>
            </w:r>
            <w:r w:rsidRPr="00321D0C">
              <w:rPr>
                <w:lang w:val="en-US"/>
              </w:rPr>
              <w:t>-value</w:t>
            </w:r>
          </w:p>
        </w:tc>
      </w:tr>
      <w:tr w:rsidR="007970B0" w:rsidRPr="00321D0C" w:rsidTr="007D276C">
        <w:trPr>
          <w:trHeight w:val="506"/>
        </w:trPr>
        <w:tc>
          <w:tcPr>
            <w:tcW w:w="4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Premenstrual dysphoric disord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13 (20.6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6 (22.2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0.87</w:t>
            </w:r>
          </w:p>
        </w:tc>
      </w:tr>
      <w:tr w:rsidR="007970B0" w:rsidRPr="00321D0C" w:rsidTr="007D276C">
        <w:trPr>
          <w:trHeight w:val="50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Panic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18 (27.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10 (3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0.37</w:t>
            </w:r>
          </w:p>
        </w:tc>
      </w:tr>
      <w:tr w:rsidR="007970B0" w:rsidRPr="00321D0C" w:rsidTr="007D276C">
        <w:trPr>
          <w:trHeight w:val="50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Agoraphob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1 (1.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3 (11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0.04</w:t>
            </w:r>
          </w:p>
        </w:tc>
      </w:tr>
      <w:tr w:rsidR="007970B0" w:rsidRPr="00321D0C" w:rsidTr="007D276C">
        <w:trPr>
          <w:trHeight w:val="50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3A2EC9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Social a</w:t>
            </w:r>
            <w:r w:rsidR="007970B0" w:rsidRPr="00321D0C">
              <w:rPr>
                <w:lang w:val="en-US"/>
              </w:rPr>
              <w:t>nxiety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7 (10.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5 (18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0.31</w:t>
            </w:r>
          </w:p>
        </w:tc>
      </w:tr>
      <w:tr w:rsidR="007970B0" w:rsidRPr="00321D0C" w:rsidTr="007D276C">
        <w:trPr>
          <w:trHeight w:val="50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3A2EC9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Obsessive-c</w:t>
            </w:r>
            <w:r w:rsidR="007970B0" w:rsidRPr="00321D0C">
              <w:rPr>
                <w:lang w:val="en-US"/>
              </w:rPr>
              <w:t>ompulsive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5 (7.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4 (14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0.29</w:t>
            </w:r>
          </w:p>
        </w:tc>
      </w:tr>
      <w:tr w:rsidR="007970B0" w:rsidRPr="00321D0C" w:rsidTr="007D276C">
        <w:trPr>
          <w:trHeight w:val="50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3A2EC9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Generalized a</w:t>
            </w:r>
            <w:r w:rsidR="007970B0" w:rsidRPr="00321D0C">
              <w:rPr>
                <w:lang w:val="en-US"/>
              </w:rPr>
              <w:t>nxiety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6 (9.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4 (15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0.40</w:t>
            </w:r>
          </w:p>
        </w:tc>
      </w:tr>
      <w:tr w:rsidR="007970B0" w:rsidRPr="00321D0C" w:rsidTr="00AD1770">
        <w:trPr>
          <w:trHeight w:val="52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AD1770">
            <w:pPr>
              <w:rPr>
                <w:lang w:val="en-US"/>
              </w:rPr>
            </w:pPr>
            <w:r w:rsidRPr="00321D0C">
              <w:rPr>
                <w:lang w:val="en-US"/>
              </w:rPr>
              <w:t xml:space="preserve">Posttraumatic </w:t>
            </w:r>
            <w:r w:rsidR="007D276C" w:rsidRPr="00321D0C">
              <w:rPr>
                <w:lang w:val="en-US"/>
              </w:rPr>
              <w:t>s</w:t>
            </w:r>
            <w:r w:rsidRPr="00321D0C">
              <w:rPr>
                <w:lang w:val="en-US"/>
              </w:rPr>
              <w:t>tress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r w:rsidRPr="00321D0C">
              <w:t>2 (3.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r w:rsidRPr="00321D0C">
              <w:t>1 (3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r w:rsidRPr="00321D0C">
              <w:t>0.88</w:t>
            </w:r>
          </w:p>
        </w:tc>
      </w:tr>
      <w:tr w:rsidR="007D276C" w:rsidRPr="00321D0C" w:rsidTr="007D276C">
        <w:trPr>
          <w:trHeight w:val="50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</w:tcPr>
          <w:p w:rsidR="007D276C" w:rsidRPr="00321D0C" w:rsidRDefault="007D276C" w:rsidP="00AC178E">
            <w:pPr>
              <w:rPr>
                <w:lang w:val="en-US"/>
              </w:rPr>
            </w:pPr>
            <w:r w:rsidRPr="00321D0C">
              <w:rPr>
                <w:lang w:val="en-US"/>
              </w:rPr>
              <w:t>Alcohol ab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D276C" w:rsidRPr="00321D0C" w:rsidRDefault="007D276C" w:rsidP="00AC178E">
            <w:pPr>
              <w:rPr>
                <w:lang w:val="en-US"/>
              </w:rPr>
            </w:pPr>
            <w:r w:rsidRPr="00321D0C">
              <w:rPr>
                <w:lang w:val="en-US"/>
              </w:rPr>
              <w:t>13 (2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7D276C" w:rsidRPr="00321D0C" w:rsidRDefault="007D276C" w:rsidP="00AC178E">
            <w:pPr>
              <w:rPr>
                <w:lang w:val="en-US"/>
              </w:rPr>
            </w:pPr>
            <w:r w:rsidRPr="00321D0C">
              <w:rPr>
                <w:lang w:val="en-US"/>
              </w:rPr>
              <w:t>8 (30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7D276C" w:rsidRPr="00321D0C" w:rsidRDefault="007D276C" w:rsidP="00AC178E">
            <w:pPr>
              <w:rPr>
                <w:lang w:val="en-US"/>
              </w:rPr>
            </w:pPr>
            <w:r w:rsidRPr="00321D0C">
              <w:rPr>
                <w:lang w:val="en-US"/>
              </w:rPr>
              <w:t>0.27</w:t>
            </w:r>
          </w:p>
        </w:tc>
      </w:tr>
      <w:tr w:rsidR="007970B0" w:rsidRPr="00321D0C" w:rsidTr="007D276C">
        <w:trPr>
          <w:trHeight w:val="50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7D276C">
            <w:pPr>
              <w:rPr>
                <w:lang w:val="en-US"/>
              </w:rPr>
            </w:pPr>
            <w:r w:rsidRPr="00321D0C">
              <w:rPr>
                <w:lang w:val="en-US"/>
              </w:rPr>
              <w:t xml:space="preserve">Alcohol </w:t>
            </w:r>
            <w:r w:rsidR="007D276C" w:rsidRPr="00321D0C">
              <w:rPr>
                <w:lang w:val="en-US"/>
              </w:rPr>
              <w:t>depend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4 (6.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4 (14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0.18</w:t>
            </w:r>
          </w:p>
        </w:tc>
      </w:tr>
      <w:tr w:rsidR="007970B0" w:rsidRPr="00321D0C" w:rsidTr="007D276C">
        <w:trPr>
          <w:trHeight w:val="50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D276C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Substance abuse other than alcohol ab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11 (16.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4 (14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0.80</w:t>
            </w:r>
          </w:p>
        </w:tc>
      </w:tr>
      <w:tr w:rsidR="007970B0" w:rsidRPr="00321D0C" w:rsidTr="007D276C">
        <w:trPr>
          <w:trHeight w:val="50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D276C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Anorexia n</w:t>
            </w:r>
            <w:r w:rsidR="007970B0" w:rsidRPr="00321D0C">
              <w:rPr>
                <w:lang w:val="en-US"/>
              </w:rPr>
              <w:t>erv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4 (6.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5 (18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0.07</w:t>
            </w:r>
          </w:p>
        </w:tc>
      </w:tr>
      <w:tr w:rsidR="007970B0" w:rsidRPr="00321D0C" w:rsidTr="007D276C">
        <w:trPr>
          <w:trHeight w:val="50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D276C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Bulimia n</w:t>
            </w:r>
            <w:r w:rsidR="007970B0" w:rsidRPr="00321D0C">
              <w:rPr>
                <w:lang w:val="en-US"/>
              </w:rPr>
              <w:t>erv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4 (6.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3 (11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0.41</w:t>
            </w:r>
          </w:p>
        </w:tc>
      </w:tr>
      <w:tr w:rsidR="007970B0" w:rsidRPr="00321D0C" w:rsidTr="007D276C">
        <w:trPr>
          <w:trHeight w:val="506"/>
        </w:trPr>
        <w:tc>
          <w:tcPr>
            <w:tcW w:w="4239" w:type="dxa"/>
            <w:tcBorders>
              <w:top w:val="nil"/>
              <w:left w:val="nil"/>
              <w:right w:val="nil"/>
            </w:tcBorders>
          </w:tcPr>
          <w:p w:rsidR="007970B0" w:rsidRPr="00321D0C" w:rsidRDefault="007D276C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Any p</w:t>
            </w:r>
            <w:r w:rsidR="007970B0" w:rsidRPr="00321D0C">
              <w:rPr>
                <w:lang w:val="en-US"/>
              </w:rPr>
              <w:t>ersonality disorde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1 (1.6)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3 (11.1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:rsidR="007970B0" w:rsidRPr="00321D0C" w:rsidRDefault="007970B0" w:rsidP="006D7062">
            <w:pPr>
              <w:rPr>
                <w:lang w:val="en-US"/>
              </w:rPr>
            </w:pPr>
            <w:r w:rsidRPr="00321D0C">
              <w:rPr>
                <w:lang w:val="en-US"/>
              </w:rPr>
              <w:t>0.04</w:t>
            </w:r>
          </w:p>
        </w:tc>
      </w:tr>
    </w:tbl>
    <w:p w:rsidR="007970B0" w:rsidRPr="00321D0C" w:rsidRDefault="007970B0" w:rsidP="007970B0">
      <w:pPr>
        <w:rPr>
          <w:rFonts w:cs="Times New Roman"/>
          <w:lang w:val="en-US"/>
        </w:rPr>
      </w:pPr>
      <w:r w:rsidRPr="00321D0C">
        <w:rPr>
          <w:rFonts w:cs="Times New Roman"/>
          <w:lang w:val="en-US"/>
        </w:rPr>
        <w:t>* Data were missing for some patients, therefore the N varies.</w:t>
      </w:r>
    </w:p>
    <w:p w:rsidR="00B934A9" w:rsidRPr="00321D0C" w:rsidRDefault="00B934A9" w:rsidP="00B029E0">
      <w:pPr>
        <w:rPr>
          <w:rFonts w:cs="Times New Roman"/>
          <w:lang w:val="en-US"/>
        </w:rPr>
      </w:pPr>
      <w:r w:rsidRPr="00321D0C">
        <w:rPr>
          <w:lang w:val="en-US"/>
        </w:rPr>
        <w:br w:type="page"/>
      </w:r>
    </w:p>
    <w:p w:rsidR="00E95545" w:rsidRPr="00321D0C" w:rsidRDefault="00E95545" w:rsidP="00B934A9">
      <w:pPr>
        <w:pStyle w:val="Tabletitle"/>
        <w:rPr>
          <w:sz w:val="22"/>
          <w:szCs w:val="22"/>
        </w:rPr>
      </w:pPr>
      <w:r w:rsidRPr="00321D0C">
        <w:rPr>
          <w:sz w:val="22"/>
          <w:szCs w:val="22"/>
        </w:rPr>
        <w:lastRenderedPageBreak/>
        <w:t xml:space="preserve">sTable 2. Comparison of neuropsychological test performance of </w:t>
      </w:r>
      <w:r w:rsidR="007F2314" w:rsidRPr="00321D0C">
        <w:rPr>
          <w:sz w:val="22"/>
          <w:szCs w:val="22"/>
        </w:rPr>
        <w:t>the bipolar disorder group without childhood ADHD (</w:t>
      </w:r>
      <w:r w:rsidR="00B934A9" w:rsidRPr="00321D0C">
        <w:t>BD-cADHD</w:t>
      </w:r>
      <w:r w:rsidR="007F2314" w:rsidRPr="00321D0C">
        <w:rPr>
          <w:sz w:val="22"/>
          <w:szCs w:val="22"/>
        </w:rPr>
        <w:t>), the bipolar disorder group with childhood ADHD (BD+cADHD), and healthy controls</w:t>
      </w:r>
      <w:r w:rsidR="008E2CDE" w:rsidRPr="00321D0C">
        <w:rPr>
          <w:sz w:val="22"/>
          <w:szCs w:val="22"/>
        </w:rPr>
        <w:t xml:space="preserve"> (HC)</w:t>
      </w:r>
      <w:r w:rsidR="007F2314" w:rsidRPr="00321D0C">
        <w:rPr>
          <w:sz w:val="22"/>
          <w:szCs w:val="22"/>
        </w:rPr>
        <w:t>.</w:t>
      </w:r>
    </w:p>
    <w:tbl>
      <w:tblPr>
        <w:tblStyle w:val="TableGrid"/>
        <w:tblW w:w="5829" w:type="pct"/>
        <w:tblInd w:w="-567" w:type="dxa"/>
        <w:tblLayout w:type="fixed"/>
        <w:tblLook w:val="04A0"/>
      </w:tblPr>
      <w:tblGrid>
        <w:gridCol w:w="2331"/>
        <w:gridCol w:w="1466"/>
        <w:gridCol w:w="1418"/>
        <w:gridCol w:w="1550"/>
        <w:gridCol w:w="998"/>
        <w:gridCol w:w="1024"/>
        <w:gridCol w:w="2040"/>
      </w:tblGrid>
      <w:tr w:rsidR="00F27943" w:rsidRPr="00321D0C" w:rsidTr="00F27943">
        <w:trPr>
          <w:trHeight w:val="526"/>
        </w:trPr>
        <w:tc>
          <w:tcPr>
            <w:tcW w:w="1076" w:type="pct"/>
            <w:tcBorders>
              <w:left w:val="nil"/>
              <w:bottom w:val="nil"/>
              <w:right w:val="nil"/>
            </w:tcBorders>
          </w:tcPr>
          <w:p w:rsidR="00E95545" w:rsidRPr="00321D0C" w:rsidRDefault="00E95545" w:rsidP="001F21C9">
            <w:pPr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</w:tcPr>
          <w:p w:rsidR="00B934A9" w:rsidRPr="00321D0C" w:rsidRDefault="00B934A9" w:rsidP="00B934A9">
            <w:pPr>
              <w:rPr>
                <w:rFonts w:cs="Times New Roman"/>
              </w:rPr>
            </w:pPr>
            <w:r w:rsidRPr="00321D0C">
              <w:rPr>
                <w:rFonts w:cs="Times New Roman"/>
              </w:rPr>
              <w:t>BD-cADHD</w:t>
            </w:r>
          </w:p>
          <w:p w:rsidR="00E95545" w:rsidRPr="00321D0C" w:rsidRDefault="00E95545" w:rsidP="001F21C9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321D0C">
              <w:rPr>
                <w:rFonts w:cs="Times New Roman"/>
                <w:color w:val="000000" w:themeColor="text1"/>
                <w:lang w:val="en-US"/>
              </w:rPr>
              <w:t>(</w:t>
            </w:r>
            <w:r w:rsidRPr="00321D0C">
              <w:rPr>
                <w:rFonts w:cs="Times New Roman"/>
                <w:i/>
                <w:color w:val="000000" w:themeColor="text1"/>
                <w:lang w:val="en-US"/>
              </w:rPr>
              <w:t>n</w:t>
            </w:r>
            <w:r w:rsidRPr="00321D0C">
              <w:rPr>
                <w:rFonts w:cs="Times New Roman"/>
                <w:color w:val="000000" w:themeColor="text1"/>
                <w:lang w:val="en-US"/>
              </w:rPr>
              <w:t xml:space="preserve"> = 56-64*) </w:t>
            </w:r>
          </w:p>
        </w:tc>
        <w:tc>
          <w:tcPr>
            <w:tcW w:w="655" w:type="pct"/>
            <w:tcBorders>
              <w:left w:val="nil"/>
              <w:bottom w:val="nil"/>
              <w:right w:val="nil"/>
            </w:tcBorders>
          </w:tcPr>
          <w:p w:rsidR="00E95545" w:rsidRPr="00321D0C" w:rsidRDefault="00B610E3" w:rsidP="001F21C9">
            <w:pPr>
              <w:rPr>
                <w:rFonts w:cs="Times New Roman"/>
                <w:color w:val="000000" w:themeColor="text1"/>
                <w:lang w:val="en-US"/>
              </w:rPr>
            </w:pPr>
            <w:r w:rsidRPr="00321D0C">
              <w:rPr>
                <w:rFonts w:cs="Times New Roman"/>
                <w:color w:val="000000" w:themeColor="text1"/>
                <w:lang w:val="en-US"/>
              </w:rPr>
              <w:t>BD+cADHD</w:t>
            </w:r>
          </w:p>
          <w:p w:rsidR="00E95545" w:rsidRPr="00321D0C" w:rsidRDefault="00E95545" w:rsidP="001F21C9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321D0C">
              <w:rPr>
                <w:rFonts w:cs="Times New Roman"/>
                <w:color w:val="000000" w:themeColor="text1"/>
                <w:lang w:val="en-US"/>
              </w:rPr>
              <w:t>(</w:t>
            </w:r>
            <w:r w:rsidRPr="00321D0C">
              <w:rPr>
                <w:rFonts w:cs="Times New Roman"/>
                <w:i/>
                <w:color w:val="000000" w:themeColor="text1"/>
                <w:lang w:val="en-US"/>
              </w:rPr>
              <w:t>n</w:t>
            </w:r>
            <w:r w:rsidRPr="00321D0C">
              <w:rPr>
                <w:rFonts w:cs="Times New Roman"/>
                <w:color w:val="000000" w:themeColor="text1"/>
                <w:lang w:val="en-US"/>
              </w:rPr>
              <w:t xml:space="preserve"> = 23-31*) </w:t>
            </w:r>
          </w:p>
        </w:tc>
        <w:tc>
          <w:tcPr>
            <w:tcW w:w="716" w:type="pct"/>
            <w:tcBorders>
              <w:left w:val="nil"/>
              <w:bottom w:val="nil"/>
              <w:right w:val="nil"/>
            </w:tcBorders>
          </w:tcPr>
          <w:p w:rsidR="00E95545" w:rsidRPr="00321D0C" w:rsidRDefault="008E2CDE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HC</w:t>
            </w:r>
          </w:p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color w:val="000000" w:themeColor="text1"/>
                <w:lang w:val="en-US"/>
              </w:rPr>
              <w:t>(</w:t>
            </w:r>
            <w:r w:rsidRPr="00321D0C">
              <w:rPr>
                <w:rFonts w:cs="Times New Roman"/>
                <w:i/>
                <w:color w:val="000000" w:themeColor="text1"/>
                <w:lang w:val="en-US"/>
              </w:rPr>
              <w:t>n</w:t>
            </w:r>
            <w:r w:rsidRPr="00321D0C">
              <w:rPr>
                <w:rFonts w:cs="Times New Roman"/>
                <w:color w:val="000000" w:themeColor="text1"/>
                <w:lang w:val="en-US"/>
              </w:rPr>
              <w:t xml:space="preserve"> = 73-112*)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vAlign w:val="center"/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i/>
                <w:lang w:val="en-US"/>
              </w:rPr>
              <w:t>F</w:t>
            </w:r>
            <w:r w:rsidRPr="00321D0C">
              <w:rPr>
                <w:rFonts w:cs="Times New Roman"/>
                <w:lang w:val="en-US"/>
              </w:rPr>
              <w:t>-value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vAlign w:val="center"/>
          </w:tcPr>
          <w:p w:rsidR="00E95545" w:rsidRPr="00321D0C" w:rsidRDefault="00E95545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i/>
                <w:lang w:val="en-US"/>
              </w:rPr>
              <w:t>P</w:t>
            </w:r>
            <w:r w:rsidRPr="00321D0C">
              <w:rPr>
                <w:rFonts w:cs="Times New Roman"/>
                <w:lang w:val="en-US"/>
              </w:rPr>
              <w:t>-value</w:t>
            </w:r>
          </w:p>
        </w:tc>
        <w:tc>
          <w:tcPr>
            <w:tcW w:w="942" w:type="pct"/>
            <w:tcBorders>
              <w:left w:val="nil"/>
              <w:bottom w:val="nil"/>
              <w:right w:val="nil"/>
            </w:tcBorders>
            <w:vAlign w:val="center"/>
          </w:tcPr>
          <w:p w:rsidR="00E95545" w:rsidRPr="00321D0C" w:rsidRDefault="008E0DD4" w:rsidP="001F21C9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</w:rPr>
              <w:t>Comparison between groups</w:t>
            </w:r>
          </w:p>
        </w:tc>
      </w:tr>
      <w:tr w:rsidR="00F27943" w:rsidRPr="00321D0C" w:rsidTr="00F27943">
        <w:trPr>
          <w:trHeight w:val="278"/>
        </w:trPr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5545" w:rsidRPr="00321D0C" w:rsidRDefault="00E95545" w:rsidP="001F21C9">
            <w:pPr>
              <w:rPr>
                <w:rFonts w:cs="Times New Roman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5545" w:rsidRPr="00321D0C" w:rsidRDefault="00E95545" w:rsidP="001F21C9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321D0C">
              <w:rPr>
                <w:rFonts w:cs="Times New Roman"/>
                <w:color w:val="000000" w:themeColor="text1"/>
                <w:lang w:val="en-US"/>
              </w:rPr>
              <w:t>Mean (SD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5545" w:rsidRPr="00321D0C" w:rsidRDefault="00E95545" w:rsidP="001F21C9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321D0C">
              <w:rPr>
                <w:rFonts w:cs="Times New Roman"/>
                <w:color w:val="000000" w:themeColor="text1"/>
                <w:lang w:val="en-US"/>
              </w:rPr>
              <w:t>Mean (SD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5545" w:rsidRPr="00321D0C" w:rsidRDefault="00E95545" w:rsidP="001F21C9">
            <w:pPr>
              <w:jc w:val="both"/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color w:val="000000" w:themeColor="text1"/>
                <w:lang w:val="en-US"/>
              </w:rPr>
              <w:t>Mean (SD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5545" w:rsidRPr="00321D0C" w:rsidRDefault="00E95545" w:rsidP="001F21C9">
            <w:pPr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5545" w:rsidRPr="00321D0C" w:rsidRDefault="00E95545" w:rsidP="001F21C9">
            <w:pPr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5545" w:rsidRPr="00321D0C" w:rsidRDefault="00E95545" w:rsidP="001F21C9">
            <w:pPr>
              <w:jc w:val="both"/>
              <w:rPr>
                <w:rFonts w:cs="Times New Roman"/>
                <w:lang w:val="en-US"/>
              </w:rPr>
            </w:pPr>
          </w:p>
        </w:tc>
      </w:tr>
      <w:tr w:rsidR="00F27943" w:rsidRPr="00321D0C" w:rsidTr="00AD1770">
        <w:trPr>
          <w:trHeight w:val="699"/>
        </w:trPr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WAIS-III: Verbal Comprehension Index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09.8 (12.9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12.5 (10.6)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12.2 (13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84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43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</w:p>
        </w:tc>
      </w:tr>
      <w:tr w:rsidR="00F27943" w:rsidRPr="00321D0C" w:rsidTr="00AD1770">
        <w:trPr>
          <w:trHeight w:val="723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WAIS-III: Perceptual Organization Index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09.4 (16.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06.1 (14.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16.1 (15.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6.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0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 xml:space="preserve">HC vs. </w:t>
            </w:r>
            <w:r w:rsidR="00B934A9" w:rsidRPr="00321D0C">
              <w:rPr>
                <w:rFonts w:cs="Times New Roman"/>
                <w:lang w:val="en-GB"/>
              </w:rPr>
              <w:t>BD-cADHD</w:t>
            </w:r>
            <w:r w:rsidR="008E2CDE" w:rsidRPr="00321D0C">
              <w:rPr>
                <w:rFonts w:cs="Times New Roman"/>
                <w:lang w:val="en-US"/>
              </w:rPr>
              <w:br/>
            </w:r>
            <w:r w:rsidRPr="00321D0C">
              <w:rPr>
                <w:rFonts w:cs="Times New Roman"/>
                <w:lang w:val="en-US"/>
              </w:rPr>
              <w:t xml:space="preserve"> </w:t>
            </w:r>
            <w:r w:rsidRPr="00321D0C">
              <w:rPr>
                <w:rFonts w:cs="Times New Roman"/>
                <w:i/>
                <w:lang w:val="en-US"/>
              </w:rPr>
              <w:t>p</w:t>
            </w:r>
            <w:r w:rsidRPr="00321D0C">
              <w:rPr>
                <w:rFonts w:cs="Times New Roman"/>
                <w:lang w:val="en-US"/>
              </w:rPr>
              <w:t xml:space="preserve"> =.03</w:t>
            </w:r>
          </w:p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HC vs BD+</w:t>
            </w:r>
            <w:r w:rsidR="008E2CDE" w:rsidRPr="00321D0C">
              <w:rPr>
                <w:rFonts w:cs="Times New Roman"/>
                <w:lang w:val="en-US"/>
              </w:rPr>
              <w:t>c</w:t>
            </w:r>
            <w:r w:rsidRPr="00321D0C">
              <w:rPr>
                <w:rFonts w:cs="Times New Roman"/>
                <w:lang w:val="en-US"/>
              </w:rPr>
              <w:t xml:space="preserve">ADHD </w:t>
            </w:r>
            <w:r w:rsidR="008E2CDE" w:rsidRPr="00321D0C">
              <w:rPr>
                <w:rFonts w:cs="Times New Roman"/>
                <w:lang w:val="en-US"/>
              </w:rPr>
              <w:br/>
            </w:r>
            <w:r w:rsidRPr="00321D0C">
              <w:rPr>
                <w:rFonts w:cs="Times New Roman"/>
                <w:i/>
                <w:lang w:val="en-US"/>
              </w:rPr>
              <w:t>p</w:t>
            </w:r>
            <w:r w:rsidRPr="00321D0C">
              <w:rPr>
                <w:rFonts w:cs="Times New Roman"/>
                <w:lang w:val="en-US"/>
              </w:rPr>
              <w:t xml:space="preserve"> =.01</w:t>
            </w:r>
          </w:p>
        </w:tc>
      </w:tr>
      <w:tr w:rsidR="00F27943" w:rsidRPr="00321D0C" w:rsidTr="00AD1770">
        <w:trPr>
          <w:trHeight w:val="69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WAIS-III: Working Memory Index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02.2 (14.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95.4 (1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08.1 (15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9.5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0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 xml:space="preserve">HC vs </w:t>
            </w:r>
            <w:r w:rsidR="00B934A9" w:rsidRPr="00321D0C">
              <w:rPr>
                <w:rFonts w:cs="Times New Roman"/>
                <w:lang w:val="en-GB"/>
              </w:rPr>
              <w:t>BD-cADHD</w:t>
            </w:r>
            <w:r w:rsidRPr="00321D0C">
              <w:rPr>
                <w:rFonts w:cs="Times New Roman"/>
                <w:lang w:val="en-US"/>
              </w:rPr>
              <w:t xml:space="preserve"> </w:t>
            </w:r>
            <w:r w:rsidR="008E2CDE" w:rsidRPr="00321D0C">
              <w:rPr>
                <w:rFonts w:cs="Times New Roman"/>
                <w:lang w:val="en-US"/>
              </w:rPr>
              <w:br/>
            </w:r>
            <w:r w:rsidRPr="00321D0C">
              <w:rPr>
                <w:rFonts w:cs="Times New Roman"/>
                <w:i/>
                <w:lang w:val="en-US"/>
              </w:rPr>
              <w:t>p</w:t>
            </w:r>
            <w:r w:rsidRPr="00321D0C">
              <w:rPr>
                <w:rFonts w:cs="Times New Roman"/>
                <w:lang w:val="en-US"/>
              </w:rPr>
              <w:t xml:space="preserve"> =.03</w:t>
            </w:r>
          </w:p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HC vs BD+</w:t>
            </w:r>
            <w:r w:rsidR="008E2CDE" w:rsidRPr="00321D0C">
              <w:rPr>
                <w:rFonts w:cs="Times New Roman"/>
                <w:lang w:val="en-US"/>
              </w:rPr>
              <w:t>c</w:t>
            </w:r>
            <w:r w:rsidRPr="00321D0C">
              <w:rPr>
                <w:rFonts w:cs="Times New Roman"/>
                <w:lang w:val="en-US"/>
              </w:rPr>
              <w:t xml:space="preserve">ADHD </w:t>
            </w:r>
            <w:r w:rsidR="008E2CDE" w:rsidRPr="00321D0C">
              <w:rPr>
                <w:rFonts w:cs="Times New Roman"/>
                <w:lang w:val="en-US"/>
              </w:rPr>
              <w:br/>
            </w:r>
            <w:r w:rsidRPr="00321D0C">
              <w:rPr>
                <w:rFonts w:cs="Times New Roman"/>
                <w:i/>
                <w:lang w:val="en-US"/>
              </w:rPr>
              <w:t>p</w:t>
            </w:r>
            <w:r w:rsidRPr="00321D0C">
              <w:rPr>
                <w:rFonts w:cs="Times New Roman"/>
                <w:lang w:val="en-US"/>
              </w:rPr>
              <w:t xml:space="preserve"> &lt;.001</w:t>
            </w:r>
          </w:p>
        </w:tc>
      </w:tr>
      <w:tr w:rsidR="00F27943" w:rsidRPr="00321D0C" w:rsidTr="00AD1770">
        <w:trPr>
          <w:trHeight w:val="60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WAIS-III: Processing Speed Index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99.1 (15.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95.9 (10.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07.8 (12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B46E42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3.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0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 xml:space="preserve">HC vs </w:t>
            </w:r>
            <w:r w:rsidR="00B934A9" w:rsidRPr="00321D0C">
              <w:rPr>
                <w:rFonts w:cs="Times New Roman"/>
                <w:lang w:val="en-GB"/>
              </w:rPr>
              <w:t>BD-cADHD</w:t>
            </w:r>
            <w:r w:rsidR="008E2CDE" w:rsidRPr="00321D0C">
              <w:rPr>
                <w:rFonts w:cs="Times New Roman"/>
                <w:lang w:val="en-US"/>
              </w:rPr>
              <w:br/>
            </w:r>
            <w:r w:rsidRPr="00321D0C">
              <w:rPr>
                <w:rFonts w:cs="Times New Roman"/>
                <w:i/>
                <w:lang w:val="en-US"/>
              </w:rPr>
              <w:t>p</w:t>
            </w:r>
            <w:r w:rsidRPr="00321D0C">
              <w:rPr>
                <w:rFonts w:cs="Times New Roman"/>
                <w:lang w:val="en-US"/>
              </w:rPr>
              <w:t xml:space="preserve"> &lt;.001</w:t>
            </w:r>
          </w:p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HC vs BD+</w:t>
            </w:r>
            <w:r w:rsidR="008E2CDE" w:rsidRPr="00321D0C">
              <w:rPr>
                <w:rFonts w:cs="Times New Roman"/>
                <w:lang w:val="en-US"/>
              </w:rPr>
              <w:t>c</w:t>
            </w:r>
            <w:r w:rsidRPr="00321D0C">
              <w:rPr>
                <w:rFonts w:cs="Times New Roman"/>
                <w:lang w:val="en-US"/>
              </w:rPr>
              <w:t xml:space="preserve">ADHD </w:t>
            </w:r>
            <w:r w:rsidR="008E2CDE" w:rsidRPr="00321D0C">
              <w:rPr>
                <w:rFonts w:cs="Times New Roman"/>
                <w:lang w:val="en-US"/>
              </w:rPr>
              <w:br/>
            </w:r>
            <w:r w:rsidRPr="00321D0C">
              <w:rPr>
                <w:rFonts w:cs="Times New Roman"/>
                <w:i/>
                <w:lang w:val="en-US"/>
              </w:rPr>
              <w:t>p</w:t>
            </w:r>
            <w:r w:rsidRPr="00321D0C">
              <w:rPr>
                <w:rFonts w:cs="Times New Roman"/>
                <w:lang w:val="en-US"/>
              </w:rPr>
              <w:t xml:space="preserve"> &lt;.001</w:t>
            </w:r>
          </w:p>
        </w:tc>
      </w:tr>
      <w:tr w:rsidR="00F27943" w:rsidRPr="00321D0C" w:rsidTr="00AD1770">
        <w:trPr>
          <w:trHeight w:val="378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CPT2 Omission errors**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53.5 (15.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53.9 (16.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49.6 (11.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.7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1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</w:p>
        </w:tc>
      </w:tr>
      <w:tr w:rsidR="00F27943" w:rsidRPr="00321D0C" w:rsidTr="00AD1770">
        <w:trPr>
          <w:trHeight w:val="39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CPT2 Comission errors**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54.2 (9.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54.4 (10.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52.2 (10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8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4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</w:p>
        </w:tc>
      </w:tr>
      <w:tr w:rsidR="00F27943" w:rsidRPr="00321D0C" w:rsidTr="00AD1770">
        <w:trPr>
          <w:trHeight w:val="4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ColorWord 4 (Inh/Swi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9.9 (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9.5 (3.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1.1 (2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6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0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 xml:space="preserve">HC vs </w:t>
            </w:r>
            <w:r w:rsidR="00B934A9" w:rsidRPr="00321D0C">
              <w:rPr>
                <w:rFonts w:cs="Times New Roman"/>
                <w:lang w:val="en-GB"/>
              </w:rPr>
              <w:t>BD-cADHD</w:t>
            </w:r>
            <w:r w:rsidR="008E2CDE" w:rsidRPr="00321D0C">
              <w:rPr>
                <w:rFonts w:cs="Times New Roman"/>
                <w:lang w:val="en-US"/>
              </w:rPr>
              <w:br/>
            </w:r>
            <w:r w:rsidRPr="00321D0C">
              <w:rPr>
                <w:rFonts w:cs="Times New Roman"/>
                <w:i/>
                <w:lang w:val="en-US"/>
              </w:rPr>
              <w:t>p</w:t>
            </w:r>
            <w:r w:rsidRPr="00321D0C">
              <w:rPr>
                <w:rFonts w:cs="Times New Roman"/>
                <w:lang w:val="en-US"/>
              </w:rPr>
              <w:t xml:space="preserve"> =.02</w:t>
            </w:r>
          </w:p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HC vs BD+</w:t>
            </w:r>
            <w:r w:rsidR="008E2CDE" w:rsidRPr="00321D0C">
              <w:rPr>
                <w:rFonts w:cs="Times New Roman"/>
                <w:lang w:val="en-US"/>
              </w:rPr>
              <w:t>c</w:t>
            </w:r>
            <w:r w:rsidRPr="00321D0C">
              <w:rPr>
                <w:rFonts w:cs="Times New Roman"/>
                <w:lang w:val="en-US"/>
              </w:rPr>
              <w:t xml:space="preserve">ADHD </w:t>
            </w:r>
            <w:r w:rsidR="008E2CDE" w:rsidRPr="00321D0C">
              <w:rPr>
                <w:rFonts w:cs="Times New Roman"/>
                <w:lang w:val="en-US"/>
              </w:rPr>
              <w:br/>
            </w:r>
            <w:r w:rsidRPr="00321D0C">
              <w:rPr>
                <w:rFonts w:cs="Times New Roman"/>
                <w:i/>
                <w:lang w:val="en-US"/>
              </w:rPr>
              <w:t>p</w:t>
            </w:r>
            <w:r w:rsidRPr="00321D0C">
              <w:rPr>
                <w:rFonts w:cs="Times New Roman"/>
                <w:lang w:val="en-US"/>
              </w:rPr>
              <w:t xml:space="preserve"> =.01</w:t>
            </w:r>
          </w:p>
        </w:tc>
      </w:tr>
      <w:tr w:rsidR="00F27943" w:rsidRPr="00321D0C" w:rsidTr="00AD1770">
        <w:trPr>
          <w:trHeight w:val="403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Tower Test Tota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1.4 (3.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0.4 (3.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1.9 (2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2.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1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</w:p>
        </w:tc>
      </w:tr>
      <w:tr w:rsidR="00F27943" w:rsidRPr="00321D0C" w:rsidTr="00AD1770">
        <w:trPr>
          <w:trHeight w:val="51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</w:rPr>
            </w:pPr>
            <w:r w:rsidRPr="00321D0C">
              <w:rPr>
                <w:rFonts w:cs="Times New Roman"/>
              </w:rPr>
              <w:t xml:space="preserve">RCFT: Immediate recall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43.5 (14.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41.6 (1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48 (13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3.5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03***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</w:p>
        </w:tc>
      </w:tr>
      <w:tr w:rsidR="00F27943" w:rsidRPr="00321D0C" w:rsidTr="00AD1770">
        <w:trPr>
          <w:trHeight w:val="407"/>
        </w:trPr>
        <w:tc>
          <w:tcPr>
            <w:tcW w:w="1076" w:type="pct"/>
            <w:tcBorders>
              <w:top w:val="nil"/>
              <w:left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Claeson Dahl verbal learning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46 (12.9)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48.8 (9.3)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49 (9.9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1.58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  <w:r w:rsidRPr="00321D0C">
              <w:rPr>
                <w:rFonts w:cs="Times New Roman"/>
                <w:lang w:val="en-US"/>
              </w:rPr>
              <w:t>.21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</w:tcPr>
          <w:p w:rsidR="00E95545" w:rsidRPr="00321D0C" w:rsidRDefault="00E95545" w:rsidP="00AD1770">
            <w:pPr>
              <w:rPr>
                <w:rFonts w:cs="Times New Roman"/>
                <w:lang w:val="en-US"/>
              </w:rPr>
            </w:pPr>
          </w:p>
        </w:tc>
      </w:tr>
    </w:tbl>
    <w:p w:rsidR="00E74F13" w:rsidRPr="00E95545" w:rsidRDefault="00E95545" w:rsidP="00E95545">
      <w:pPr>
        <w:rPr>
          <w:rFonts w:cs="Times New Roman"/>
          <w:lang w:val="en-US"/>
        </w:rPr>
      </w:pPr>
      <w:r w:rsidRPr="00321D0C">
        <w:rPr>
          <w:rFonts w:cs="Times New Roman"/>
          <w:lang w:val="en-US"/>
        </w:rPr>
        <w:t>* Data were missing for some patients, therefore the N varies.</w:t>
      </w:r>
      <w:r w:rsidRPr="00321D0C">
        <w:rPr>
          <w:rFonts w:cs="Times New Roman"/>
          <w:lang w:val="en-US"/>
        </w:rPr>
        <w:br/>
        <w:t>** Higher score indicates better performance on all tests except CPT, where lower score indicates better performance.</w:t>
      </w:r>
      <w:r w:rsidRPr="00321D0C">
        <w:rPr>
          <w:rFonts w:cs="Times New Roman"/>
          <w:lang w:val="en-US"/>
        </w:rPr>
        <w:br/>
        <w:t>***The pairwise comparisons showed no significant differences.</w:t>
      </w:r>
      <w:bookmarkStart w:id="0" w:name="_GoBack"/>
      <w:bookmarkEnd w:id="0"/>
    </w:p>
    <w:sectPr w:rsidR="00E74F13" w:rsidRPr="00E95545" w:rsidSect="003C5AD7">
      <w:footerReference w:type="default" r:id="rId8"/>
      <w:pgSz w:w="11906" w:h="16838"/>
      <w:pgMar w:top="1418" w:right="1701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4480" w:rsidRDefault="00694480" w:rsidP="00507723">
      <w:pPr>
        <w:spacing w:after="0"/>
      </w:pPr>
      <w:r>
        <w:separator/>
      </w:r>
    </w:p>
  </w:endnote>
  <w:endnote w:type="continuationSeparator" w:id="0">
    <w:p w:rsidR="00694480" w:rsidRDefault="00694480" w:rsidP="0050772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213077"/>
      <w:docPartObj>
        <w:docPartGallery w:val="Page Numbers (Bottom of Page)"/>
        <w:docPartUnique/>
      </w:docPartObj>
    </w:sdtPr>
    <w:sdtContent>
      <w:p w:rsidR="00260585" w:rsidRDefault="006C17CF">
        <w:pPr>
          <w:pStyle w:val="Footer"/>
          <w:jc w:val="right"/>
        </w:pPr>
        <w:r>
          <w:fldChar w:fldCharType="begin"/>
        </w:r>
        <w:r w:rsidR="00532185">
          <w:instrText>PAGE   \* MERGEFORMAT</w:instrText>
        </w:r>
        <w:r>
          <w:fldChar w:fldCharType="separate"/>
        </w:r>
        <w:r w:rsidR="003C5AD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260585" w:rsidRDefault="0026058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4480" w:rsidRDefault="00694480" w:rsidP="00507723">
      <w:pPr>
        <w:spacing w:after="0"/>
      </w:pPr>
      <w:r>
        <w:separator/>
      </w:r>
    </w:p>
  </w:footnote>
  <w:footnote w:type="continuationSeparator" w:id="0">
    <w:p w:rsidR="00694480" w:rsidRDefault="00694480" w:rsidP="00507723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C52921"/>
    <w:multiLevelType w:val="hybridMultilevel"/>
    <w:tmpl w:val="AB1AB5AA"/>
    <w:lvl w:ilvl="0" w:tplc="1692538C"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1BE85AE1"/>
    <w:multiLevelType w:val="hybridMultilevel"/>
    <w:tmpl w:val="548AAF4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27C333F"/>
    <w:multiLevelType w:val="hybridMultilevel"/>
    <w:tmpl w:val="73BEA44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93A5D4C"/>
    <w:multiLevelType w:val="hybridMultilevel"/>
    <w:tmpl w:val="4C4C859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D33332F"/>
    <w:multiLevelType w:val="hybridMultilevel"/>
    <w:tmpl w:val="6CDA6B6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0240E79"/>
    <w:multiLevelType w:val="hybridMultilevel"/>
    <w:tmpl w:val="1CC6572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3147EF"/>
    <w:multiLevelType w:val="hybridMultilevel"/>
    <w:tmpl w:val="5D608634"/>
    <w:lvl w:ilvl="0" w:tplc="F376B32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E271066"/>
    <w:multiLevelType w:val="hybridMultilevel"/>
    <w:tmpl w:val="462C8D3A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EE5289D"/>
    <w:multiLevelType w:val="hybridMultilevel"/>
    <w:tmpl w:val="A98AAB34"/>
    <w:lvl w:ilvl="0" w:tplc="1692538C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7C473A6"/>
    <w:multiLevelType w:val="hybridMultilevel"/>
    <w:tmpl w:val="84EE30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0CF5C12"/>
    <w:multiLevelType w:val="hybridMultilevel"/>
    <w:tmpl w:val="E044225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1185589"/>
    <w:multiLevelType w:val="hybridMultilevel"/>
    <w:tmpl w:val="4684BEC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F891CB7"/>
    <w:multiLevelType w:val="hybridMultilevel"/>
    <w:tmpl w:val="9C8074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23"/>
  </w:num>
  <w:num w:numId="13">
    <w:abstractNumId w:val="16"/>
  </w:num>
  <w:num w:numId="14">
    <w:abstractNumId w:val="13"/>
  </w:num>
  <w:num w:numId="15">
    <w:abstractNumId w:val="14"/>
  </w:num>
  <w:num w:numId="16">
    <w:abstractNumId w:val="15"/>
  </w:num>
  <w:num w:numId="17">
    <w:abstractNumId w:val="20"/>
  </w:num>
  <w:num w:numId="18">
    <w:abstractNumId w:val="19"/>
  </w:num>
  <w:num w:numId="19">
    <w:abstractNumId w:val="12"/>
  </w:num>
  <w:num w:numId="20">
    <w:abstractNumId w:val="17"/>
  </w:num>
  <w:num w:numId="21">
    <w:abstractNumId w:val="21"/>
  </w:num>
  <w:num w:numId="22">
    <w:abstractNumId w:val="18"/>
  </w:num>
  <w:num w:numId="23">
    <w:abstractNumId w:val="10"/>
  </w:num>
  <w:num w:numId="24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stylePaneFormatFilter w:val="D004"/>
  <w:revisionView w:markup="0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Bipol Di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aez59py0vvs0ed5v950wfdrrp9zd0s0xp2&quot;&gt;referenser-Converted&lt;record-ids&gt;&lt;item&gt;4396&lt;/item&gt;&lt;item&gt;4568&lt;/item&gt;&lt;item&gt;4579&lt;/item&gt;&lt;item&gt;4973&lt;/item&gt;&lt;item&gt;4986&lt;/item&gt;&lt;/record-ids&gt;&lt;/item&gt;&lt;/Libraries&gt;"/>
  </w:docVars>
  <w:rsids>
    <w:rsidRoot w:val="00030152"/>
    <w:rsid w:val="000015CD"/>
    <w:rsid w:val="00002370"/>
    <w:rsid w:val="00003BAA"/>
    <w:rsid w:val="00003BF8"/>
    <w:rsid w:val="000062EC"/>
    <w:rsid w:val="000137F3"/>
    <w:rsid w:val="00014277"/>
    <w:rsid w:val="0001458B"/>
    <w:rsid w:val="0001501D"/>
    <w:rsid w:val="00015952"/>
    <w:rsid w:val="00015CAB"/>
    <w:rsid w:val="00022EBB"/>
    <w:rsid w:val="00024BB4"/>
    <w:rsid w:val="00024EC2"/>
    <w:rsid w:val="0002521D"/>
    <w:rsid w:val="00026D27"/>
    <w:rsid w:val="00027033"/>
    <w:rsid w:val="00027757"/>
    <w:rsid w:val="00030152"/>
    <w:rsid w:val="000327F1"/>
    <w:rsid w:val="00033558"/>
    <w:rsid w:val="00034A8D"/>
    <w:rsid w:val="00041207"/>
    <w:rsid w:val="00042526"/>
    <w:rsid w:val="00042CFD"/>
    <w:rsid w:val="00043A7A"/>
    <w:rsid w:val="00044A61"/>
    <w:rsid w:val="00044B8F"/>
    <w:rsid w:val="00045449"/>
    <w:rsid w:val="00046078"/>
    <w:rsid w:val="00046D16"/>
    <w:rsid w:val="00047B15"/>
    <w:rsid w:val="00050BA1"/>
    <w:rsid w:val="00051F37"/>
    <w:rsid w:val="00052490"/>
    <w:rsid w:val="00052E1F"/>
    <w:rsid w:val="000533EA"/>
    <w:rsid w:val="000543C3"/>
    <w:rsid w:val="00054CC7"/>
    <w:rsid w:val="00054EF1"/>
    <w:rsid w:val="000559E1"/>
    <w:rsid w:val="0005735B"/>
    <w:rsid w:val="00057F66"/>
    <w:rsid w:val="00063285"/>
    <w:rsid w:val="000644B9"/>
    <w:rsid w:val="00064974"/>
    <w:rsid w:val="00065028"/>
    <w:rsid w:val="000651B7"/>
    <w:rsid w:val="0006540A"/>
    <w:rsid w:val="00067095"/>
    <w:rsid w:val="000715B5"/>
    <w:rsid w:val="000728E0"/>
    <w:rsid w:val="00072F04"/>
    <w:rsid w:val="0007395E"/>
    <w:rsid w:val="00073ACC"/>
    <w:rsid w:val="00073C25"/>
    <w:rsid w:val="000741C6"/>
    <w:rsid w:val="00075D17"/>
    <w:rsid w:val="0007615E"/>
    <w:rsid w:val="00080173"/>
    <w:rsid w:val="00080CCE"/>
    <w:rsid w:val="0008147B"/>
    <w:rsid w:val="00082815"/>
    <w:rsid w:val="00085473"/>
    <w:rsid w:val="00087C91"/>
    <w:rsid w:val="00090CE1"/>
    <w:rsid w:val="00090E08"/>
    <w:rsid w:val="000913FE"/>
    <w:rsid w:val="00093037"/>
    <w:rsid w:val="00093B76"/>
    <w:rsid w:val="0009649D"/>
    <w:rsid w:val="0009781B"/>
    <w:rsid w:val="00097A5F"/>
    <w:rsid w:val="000A160E"/>
    <w:rsid w:val="000A25DA"/>
    <w:rsid w:val="000A384A"/>
    <w:rsid w:val="000A3A7A"/>
    <w:rsid w:val="000A439C"/>
    <w:rsid w:val="000A4428"/>
    <w:rsid w:val="000A5ED8"/>
    <w:rsid w:val="000B05F3"/>
    <w:rsid w:val="000B114B"/>
    <w:rsid w:val="000B38E1"/>
    <w:rsid w:val="000B4C99"/>
    <w:rsid w:val="000B5E2D"/>
    <w:rsid w:val="000C1A1D"/>
    <w:rsid w:val="000C1CE5"/>
    <w:rsid w:val="000C2BBF"/>
    <w:rsid w:val="000C3216"/>
    <w:rsid w:val="000C3B78"/>
    <w:rsid w:val="000C5E5C"/>
    <w:rsid w:val="000C7CA0"/>
    <w:rsid w:val="000D1FA8"/>
    <w:rsid w:val="000D250D"/>
    <w:rsid w:val="000D4239"/>
    <w:rsid w:val="000D4EFF"/>
    <w:rsid w:val="000D61AA"/>
    <w:rsid w:val="000E06AC"/>
    <w:rsid w:val="000E20BC"/>
    <w:rsid w:val="000E250F"/>
    <w:rsid w:val="000E2CEE"/>
    <w:rsid w:val="000E336B"/>
    <w:rsid w:val="000E57D0"/>
    <w:rsid w:val="000E5A08"/>
    <w:rsid w:val="000E68BB"/>
    <w:rsid w:val="000E6D18"/>
    <w:rsid w:val="000E6F54"/>
    <w:rsid w:val="000F1630"/>
    <w:rsid w:val="000F2CC3"/>
    <w:rsid w:val="000F5E4A"/>
    <w:rsid w:val="000F61E6"/>
    <w:rsid w:val="000F6A28"/>
    <w:rsid w:val="000F6D1A"/>
    <w:rsid w:val="00102371"/>
    <w:rsid w:val="001042EC"/>
    <w:rsid w:val="00111187"/>
    <w:rsid w:val="0011432F"/>
    <w:rsid w:val="00115714"/>
    <w:rsid w:val="001166E3"/>
    <w:rsid w:val="00120457"/>
    <w:rsid w:val="00120500"/>
    <w:rsid w:val="00120785"/>
    <w:rsid w:val="001207AD"/>
    <w:rsid w:val="0012258A"/>
    <w:rsid w:val="00122DD5"/>
    <w:rsid w:val="00123214"/>
    <w:rsid w:val="00126346"/>
    <w:rsid w:val="0012686E"/>
    <w:rsid w:val="00127B95"/>
    <w:rsid w:val="00127C7C"/>
    <w:rsid w:val="00127CC8"/>
    <w:rsid w:val="001313E3"/>
    <w:rsid w:val="001335E0"/>
    <w:rsid w:val="001339AE"/>
    <w:rsid w:val="00137B67"/>
    <w:rsid w:val="001431BA"/>
    <w:rsid w:val="00143B8F"/>
    <w:rsid w:val="00144EA4"/>
    <w:rsid w:val="00145CCD"/>
    <w:rsid w:val="001474C5"/>
    <w:rsid w:val="00147B27"/>
    <w:rsid w:val="00152AA4"/>
    <w:rsid w:val="001549AA"/>
    <w:rsid w:val="0016323D"/>
    <w:rsid w:val="00165204"/>
    <w:rsid w:val="001736B9"/>
    <w:rsid w:val="00173EA7"/>
    <w:rsid w:val="00174AC0"/>
    <w:rsid w:val="00174B81"/>
    <w:rsid w:val="00174B8D"/>
    <w:rsid w:val="001759D5"/>
    <w:rsid w:val="00176015"/>
    <w:rsid w:val="00177767"/>
    <w:rsid w:val="00177ED0"/>
    <w:rsid w:val="00177FB5"/>
    <w:rsid w:val="00180C07"/>
    <w:rsid w:val="00180FBF"/>
    <w:rsid w:val="00182053"/>
    <w:rsid w:val="001829F9"/>
    <w:rsid w:val="001858EC"/>
    <w:rsid w:val="001936AF"/>
    <w:rsid w:val="001948CF"/>
    <w:rsid w:val="001960D3"/>
    <w:rsid w:val="0019796E"/>
    <w:rsid w:val="00197BA7"/>
    <w:rsid w:val="00197FF6"/>
    <w:rsid w:val="001A0F83"/>
    <w:rsid w:val="001A2765"/>
    <w:rsid w:val="001A35C1"/>
    <w:rsid w:val="001A3722"/>
    <w:rsid w:val="001A405A"/>
    <w:rsid w:val="001A4A90"/>
    <w:rsid w:val="001B0575"/>
    <w:rsid w:val="001B0A56"/>
    <w:rsid w:val="001B5624"/>
    <w:rsid w:val="001C04C7"/>
    <w:rsid w:val="001C1BAC"/>
    <w:rsid w:val="001C2623"/>
    <w:rsid w:val="001C6272"/>
    <w:rsid w:val="001C7523"/>
    <w:rsid w:val="001C7C0E"/>
    <w:rsid w:val="001D05EF"/>
    <w:rsid w:val="001D5BAF"/>
    <w:rsid w:val="001E1173"/>
    <w:rsid w:val="001E1CAF"/>
    <w:rsid w:val="001E20F5"/>
    <w:rsid w:val="001E2C93"/>
    <w:rsid w:val="001E5871"/>
    <w:rsid w:val="001E5BF6"/>
    <w:rsid w:val="001E5E20"/>
    <w:rsid w:val="001E6BCC"/>
    <w:rsid w:val="001E748B"/>
    <w:rsid w:val="001F185F"/>
    <w:rsid w:val="001F21C9"/>
    <w:rsid w:val="001F2675"/>
    <w:rsid w:val="001F3239"/>
    <w:rsid w:val="001F37B2"/>
    <w:rsid w:val="001F390E"/>
    <w:rsid w:val="001F3D14"/>
    <w:rsid w:val="001F3EE6"/>
    <w:rsid w:val="001F3F81"/>
    <w:rsid w:val="001F6838"/>
    <w:rsid w:val="00200A67"/>
    <w:rsid w:val="00200ECC"/>
    <w:rsid w:val="00202C79"/>
    <w:rsid w:val="0020598C"/>
    <w:rsid w:val="00206246"/>
    <w:rsid w:val="0020687B"/>
    <w:rsid w:val="00212AE5"/>
    <w:rsid w:val="00214B6D"/>
    <w:rsid w:val="0022008E"/>
    <w:rsid w:val="0022044F"/>
    <w:rsid w:val="00220ACA"/>
    <w:rsid w:val="00220DDF"/>
    <w:rsid w:val="0022143A"/>
    <w:rsid w:val="00223639"/>
    <w:rsid w:val="00226980"/>
    <w:rsid w:val="00226AAF"/>
    <w:rsid w:val="00226D97"/>
    <w:rsid w:val="002273D8"/>
    <w:rsid w:val="00227535"/>
    <w:rsid w:val="00227B78"/>
    <w:rsid w:val="0023010F"/>
    <w:rsid w:val="00231B1F"/>
    <w:rsid w:val="00232319"/>
    <w:rsid w:val="00232C5A"/>
    <w:rsid w:val="00233035"/>
    <w:rsid w:val="00233327"/>
    <w:rsid w:val="00234F57"/>
    <w:rsid w:val="00236368"/>
    <w:rsid w:val="00236439"/>
    <w:rsid w:val="002402C5"/>
    <w:rsid w:val="00240746"/>
    <w:rsid w:val="0024178E"/>
    <w:rsid w:val="002422A9"/>
    <w:rsid w:val="002431F9"/>
    <w:rsid w:val="002463D9"/>
    <w:rsid w:val="00252490"/>
    <w:rsid w:val="00252BCA"/>
    <w:rsid w:val="00254063"/>
    <w:rsid w:val="002544F4"/>
    <w:rsid w:val="00254B30"/>
    <w:rsid w:val="00256A18"/>
    <w:rsid w:val="00256E39"/>
    <w:rsid w:val="00257467"/>
    <w:rsid w:val="00260585"/>
    <w:rsid w:val="00262951"/>
    <w:rsid w:val="00262996"/>
    <w:rsid w:val="00262E40"/>
    <w:rsid w:val="00264357"/>
    <w:rsid w:val="002649D8"/>
    <w:rsid w:val="00264A1A"/>
    <w:rsid w:val="00265FAE"/>
    <w:rsid w:val="00272385"/>
    <w:rsid w:val="0027345F"/>
    <w:rsid w:val="002741EB"/>
    <w:rsid w:val="00274D8E"/>
    <w:rsid w:val="00275C69"/>
    <w:rsid w:val="00277A9C"/>
    <w:rsid w:val="00281779"/>
    <w:rsid w:val="002817D4"/>
    <w:rsid w:val="002832C5"/>
    <w:rsid w:val="00283645"/>
    <w:rsid w:val="002866A2"/>
    <w:rsid w:val="002868C9"/>
    <w:rsid w:val="00286F29"/>
    <w:rsid w:val="002900E8"/>
    <w:rsid w:val="00292E28"/>
    <w:rsid w:val="00297373"/>
    <w:rsid w:val="002A0636"/>
    <w:rsid w:val="002A226D"/>
    <w:rsid w:val="002A3F84"/>
    <w:rsid w:val="002A62F6"/>
    <w:rsid w:val="002A7AB5"/>
    <w:rsid w:val="002B1542"/>
    <w:rsid w:val="002B1D6B"/>
    <w:rsid w:val="002B1DF3"/>
    <w:rsid w:val="002B1F81"/>
    <w:rsid w:val="002B3175"/>
    <w:rsid w:val="002B6333"/>
    <w:rsid w:val="002B6569"/>
    <w:rsid w:val="002C0DBA"/>
    <w:rsid w:val="002C0E6A"/>
    <w:rsid w:val="002C7404"/>
    <w:rsid w:val="002D050C"/>
    <w:rsid w:val="002D07A7"/>
    <w:rsid w:val="002D17E7"/>
    <w:rsid w:val="002D4D76"/>
    <w:rsid w:val="002D50F1"/>
    <w:rsid w:val="002D7401"/>
    <w:rsid w:val="002E0E23"/>
    <w:rsid w:val="002E168C"/>
    <w:rsid w:val="002E2439"/>
    <w:rsid w:val="002E42E4"/>
    <w:rsid w:val="002E4783"/>
    <w:rsid w:val="002E539B"/>
    <w:rsid w:val="002F0626"/>
    <w:rsid w:val="002F1559"/>
    <w:rsid w:val="002F3101"/>
    <w:rsid w:val="002F5746"/>
    <w:rsid w:val="002F5A32"/>
    <w:rsid w:val="002F5BFF"/>
    <w:rsid w:val="002F5FE2"/>
    <w:rsid w:val="002F6AA2"/>
    <w:rsid w:val="00300613"/>
    <w:rsid w:val="0030190F"/>
    <w:rsid w:val="00304DB4"/>
    <w:rsid w:val="00305261"/>
    <w:rsid w:val="00305BEC"/>
    <w:rsid w:val="0030627B"/>
    <w:rsid w:val="003065B3"/>
    <w:rsid w:val="003076F7"/>
    <w:rsid w:val="00307A36"/>
    <w:rsid w:val="00310EA7"/>
    <w:rsid w:val="00312686"/>
    <w:rsid w:val="00314786"/>
    <w:rsid w:val="0032062B"/>
    <w:rsid w:val="00320AB9"/>
    <w:rsid w:val="003214A8"/>
    <w:rsid w:val="00321829"/>
    <w:rsid w:val="00321D0C"/>
    <w:rsid w:val="00322EC6"/>
    <w:rsid w:val="003234DE"/>
    <w:rsid w:val="00326423"/>
    <w:rsid w:val="00326595"/>
    <w:rsid w:val="003271C6"/>
    <w:rsid w:val="00327B38"/>
    <w:rsid w:val="003302C9"/>
    <w:rsid w:val="003323E6"/>
    <w:rsid w:val="0033488B"/>
    <w:rsid w:val="0033557B"/>
    <w:rsid w:val="0033586F"/>
    <w:rsid w:val="00335B64"/>
    <w:rsid w:val="003363CF"/>
    <w:rsid w:val="003366A8"/>
    <w:rsid w:val="00342AFE"/>
    <w:rsid w:val="00343E4B"/>
    <w:rsid w:val="00344C56"/>
    <w:rsid w:val="00345424"/>
    <w:rsid w:val="003461A3"/>
    <w:rsid w:val="00346C7E"/>
    <w:rsid w:val="00347792"/>
    <w:rsid w:val="00350133"/>
    <w:rsid w:val="00354227"/>
    <w:rsid w:val="00354B8C"/>
    <w:rsid w:val="00356623"/>
    <w:rsid w:val="00363EDA"/>
    <w:rsid w:val="00366F8F"/>
    <w:rsid w:val="00372FE9"/>
    <w:rsid w:val="0037371C"/>
    <w:rsid w:val="00374829"/>
    <w:rsid w:val="00374EA2"/>
    <w:rsid w:val="00375CB6"/>
    <w:rsid w:val="00375FE7"/>
    <w:rsid w:val="003765E6"/>
    <w:rsid w:val="00376F95"/>
    <w:rsid w:val="00377248"/>
    <w:rsid w:val="00382480"/>
    <w:rsid w:val="00385204"/>
    <w:rsid w:val="00386ED0"/>
    <w:rsid w:val="003879A4"/>
    <w:rsid w:val="00391284"/>
    <w:rsid w:val="003969AA"/>
    <w:rsid w:val="003A07C6"/>
    <w:rsid w:val="003A2AFC"/>
    <w:rsid w:val="003A2EC9"/>
    <w:rsid w:val="003A543D"/>
    <w:rsid w:val="003A5C6F"/>
    <w:rsid w:val="003A659A"/>
    <w:rsid w:val="003A74CB"/>
    <w:rsid w:val="003B10FE"/>
    <w:rsid w:val="003B302A"/>
    <w:rsid w:val="003B3FE2"/>
    <w:rsid w:val="003B5D34"/>
    <w:rsid w:val="003C0624"/>
    <w:rsid w:val="003C2CF8"/>
    <w:rsid w:val="003C366A"/>
    <w:rsid w:val="003C501C"/>
    <w:rsid w:val="003C5AD7"/>
    <w:rsid w:val="003C6114"/>
    <w:rsid w:val="003C6BB3"/>
    <w:rsid w:val="003D0406"/>
    <w:rsid w:val="003D2504"/>
    <w:rsid w:val="003D254B"/>
    <w:rsid w:val="003D2CE4"/>
    <w:rsid w:val="003D407F"/>
    <w:rsid w:val="003D58E0"/>
    <w:rsid w:val="003D692E"/>
    <w:rsid w:val="003D7224"/>
    <w:rsid w:val="003E09F3"/>
    <w:rsid w:val="003E0A7E"/>
    <w:rsid w:val="003E0BAF"/>
    <w:rsid w:val="003E1825"/>
    <w:rsid w:val="003E19C6"/>
    <w:rsid w:val="003E1D0B"/>
    <w:rsid w:val="003E3FE8"/>
    <w:rsid w:val="003E4FA0"/>
    <w:rsid w:val="003F0D9B"/>
    <w:rsid w:val="003F0DB8"/>
    <w:rsid w:val="003F0EC9"/>
    <w:rsid w:val="003F1BB5"/>
    <w:rsid w:val="003F1CF2"/>
    <w:rsid w:val="003F22C2"/>
    <w:rsid w:val="003F38A4"/>
    <w:rsid w:val="003F5B2B"/>
    <w:rsid w:val="003F5B4C"/>
    <w:rsid w:val="003F70CE"/>
    <w:rsid w:val="003F7F47"/>
    <w:rsid w:val="00400430"/>
    <w:rsid w:val="00401264"/>
    <w:rsid w:val="004016D0"/>
    <w:rsid w:val="0040189E"/>
    <w:rsid w:val="00402215"/>
    <w:rsid w:val="004023EE"/>
    <w:rsid w:val="004051A8"/>
    <w:rsid w:val="00406D01"/>
    <w:rsid w:val="00411E95"/>
    <w:rsid w:val="00413072"/>
    <w:rsid w:val="004137D3"/>
    <w:rsid w:val="00414794"/>
    <w:rsid w:val="00415079"/>
    <w:rsid w:val="00416A88"/>
    <w:rsid w:val="00416FB8"/>
    <w:rsid w:val="00423B50"/>
    <w:rsid w:val="00424B5E"/>
    <w:rsid w:val="00430BF4"/>
    <w:rsid w:val="004311B8"/>
    <w:rsid w:val="00433C59"/>
    <w:rsid w:val="0043418C"/>
    <w:rsid w:val="00434DD2"/>
    <w:rsid w:val="00435C33"/>
    <w:rsid w:val="00435EDD"/>
    <w:rsid w:val="00440178"/>
    <w:rsid w:val="004403AC"/>
    <w:rsid w:val="00440B87"/>
    <w:rsid w:val="00442164"/>
    <w:rsid w:val="00444FB7"/>
    <w:rsid w:val="004457AC"/>
    <w:rsid w:val="004459BC"/>
    <w:rsid w:val="004469B5"/>
    <w:rsid w:val="00446BF0"/>
    <w:rsid w:val="00451CFD"/>
    <w:rsid w:val="00453250"/>
    <w:rsid w:val="004562E7"/>
    <w:rsid w:val="004568E7"/>
    <w:rsid w:val="0045714B"/>
    <w:rsid w:val="00457F8C"/>
    <w:rsid w:val="00462216"/>
    <w:rsid w:val="00464F52"/>
    <w:rsid w:val="00466174"/>
    <w:rsid w:val="00466225"/>
    <w:rsid w:val="00467284"/>
    <w:rsid w:val="0046736A"/>
    <w:rsid w:val="0047112F"/>
    <w:rsid w:val="004718F5"/>
    <w:rsid w:val="00472AED"/>
    <w:rsid w:val="004735C2"/>
    <w:rsid w:val="004749DB"/>
    <w:rsid w:val="00474FA0"/>
    <w:rsid w:val="004764FC"/>
    <w:rsid w:val="00477DB8"/>
    <w:rsid w:val="00477F1C"/>
    <w:rsid w:val="0048242A"/>
    <w:rsid w:val="0048467E"/>
    <w:rsid w:val="00487800"/>
    <w:rsid w:val="0049206E"/>
    <w:rsid w:val="0049206F"/>
    <w:rsid w:val="00493508"/>
    <w:rsid w:val="004940BF"/>
    <w:rsid w:val="004944E0"/>
    <w:rsid w:val="004965C6"/>
    <w:rsid w:val="004A1A76"/>
    <w:rsid w:val="004A6088"/>
    <w:rsid w:val="004A7E39"/>
    <w:rsid w:val="004B0999"/>
    <w:rsid w:val="004B14AE"/>
    <w:rsid w:val="004B2F79"/>
    <w:rsid w:val="004B50BA"/>
    <w:rsid w:val="004B7F9B"/>
    <w:rsid w:val="004C0174"/>
    <w:rsid w:val="004C653E"/>
    <w:rsid w:val="004C786A"/>
    <w:rsid w:val="004C7FD1"/>
    <w:rsid w:val="004D0262"/>
    <w:rsid w:val="004D25B9"/>
    <w:rsid w:val="004D2701"/>
    <w:rsid w:val="004D3E61"/>
    <w:rsid w:val="004D4119"/>
    <w:rsid w:val="004D4918"/>
    <w:rsid w:val="004D76CB"/>
    <w:rsid w:val="004E091F"/>
    <w:rsid w:val="004E0BE1"/>
    <w:rsid w:val="004E0E85"/>
    <w:rsid w:val="004E1A3D"/>
    <w:rsid w:val="004E1DAE"/>
    <w:rsid w:val="004E1F19"/>
    <w:rsid w:val="004E3F56"/>
    <w:rsid w:val="004E596D"/>
    <w:rsid w:val="004E5A77"/>
    <w:rsid w:val="004E7BF6"/>
    <w:rsid w:val="004F2502"/>
    <w:rsid w:val="004F3053"/>
    <w:rsid w:val="004F38D7"/>
    <w:rsid w:val="004F588F"/>
    <w:rsid w:val="004F63DC"/>
    <w:rsid w:val="004F6511"/>
    <w:rsid w:val="00500470"/>
    <w:rsid w:val="0050522C"/>
    <w:rsid w:val="0050642A"/>
    <w:rsid w:val="00506897"/>
    <w:rsid w:val="005074E4"/>
    <w:rsid w:val="00507723"/>
    <w:rsid w:val="00510883"/>
    <w:rsid w:val="005131C6"/>
    <w:rsid w:val="0051666B"/>
    <w:rsid w:val="00517A0E"/>
    <w:rsid w:val="00520727"/>
    <w:rsid w:val="00521CD4"/>
    <w:rsid w:val="00522503"/>
    <w:rsid w:val="005226AA"/>
    <w:rsid w:val="00523AA5"/>
    <w:rsid w:val="00524533"/>
    <w:rsid w:val="0052649B"/>
    <w:rsid w:val="00526ED8"/>
    <w:rsid w:val="0053140C"/>
    <w:rsid w:val="00531967"/>
    <w:rsid w:val="00532185"/>
    <w:rsid w:val="0053228E"/>
    <w:rsid w:val="00532C11"/>
    <w:rsid w:val="00532DDE"/>
    <w:rsid w:val="00533FE7"/>
    <w:rsid w:val="005362C8"/>
    <w:rsid w:val="005362E1"/>
    <w:rsid w:val="005372BD"/>
    <w:rsid w:val="005376B3"/>
    <w:rsid w:val="00540501"/>
    <w:rsid w:val="00542AED"/>
    <w:rsid w:val="005446FC"/>
    <w:rsid w:val="00544ADE"/>
    <w:rsid w:val="005462F7"/>
    <w:rsid w:val="00546CA4"/>
    <w:rsid w:val="00546DD5"/>
    <w:rsid w:val="0054797A"/>
    <w:rsid w:val="005536C8"/>
    <w:rsid w:val="00553FC5"/>
    <w:rsid w:val="00560933"/>
    <w:rsid w:val="00561F37"/>
    <w:rsid w:val="00563494"/>
    <w:rsid w:val="00564388"/>
    <w:rsid w:val="005645C4"/>
    <w:rsid w:val="00565054"/>
    <w:rsid w:val="00567103"/>
    <w:rsid w:val="0056772F"/>
    <w:rsid w:val="00572098"/>
    <w:rsid w:val="00572B7C"/>
    <w:rsid w:val="00575541"/>
    <w:rsid w:val="00575FFF"/>
    <w:rsid w:val="0057617E"/>
    <w:rsid w:val="00576B73"/>
    <w:rsid w:val="00576FC3"/>
    <w:rsid w:val="0057793B"/>
    <w:rsid w:val="00582F90"/>
    <w:rsid w:val="0058550D"/>
    <w:rsid w:val="005855FD"/>
    <w:rsid w:val="0059005B"/>
    <w:rsid w:val="00590509"/>
    <w:rsid w:val="00590EB2"/>
    <w:rsid w:val="00592F05"/>
    <w:rsid w:val="005933C8"/>
    <w:rsid w:val="005968DF"/>
    <w:rsid w:val="00596A2E"/>
    <w:rsid w:val="00596B4F"/>
    <w:rsid w:val="005A00B7"/>
    <w:rsid w:val="005A0110"/>
    <w:rsid w:val="005A022B"/>
    <w:rsid w:val="005A0E1D"/>
    <w:rsid w:val="005A12E1"/>
    <w:rsid w:val="005A16D2"/>
    <w:rsid w:val="005A1DE8"/>
    <w:rsid w:val="005A440A"/>
    <w:rsid w:val="005A5E1F"/>
    <w:rsid w:val="005A7533"/>
    <w:rsid w:val="005A7EBA"/>
    <w:rsid w:val="005B0940"/>
    <w:rsid w:val="005B094E"/>
    <w:rsid w:val="005B45F1"/>
    <w:rsid w:val="005B5C5E"/>
    <w:rsid w:val="005B7C7C"/>
    <w:rsid w:val="005C09E1"/>
    <w:rsid w:val="005C1233"/>
    <w:rsid w:val="005C2A12"/>
    <w:rsid w:val="005C44F6"/>
    <w:rsid w:val="005C5A1F"/>
    <w:rsid w:val="005C7F5A"/>
    <w:rsid w:val="005D08B6"/>
    <w:rsid w:val="005D0EAC"/>
    <w:rsid w:val="005D17E1"/>
    <w:rsid w:val="005D2298"/>
    <w:rsid w:val="005D2509"/>
    <w:rsid w:val="005D4EC3"/>
    <w:rsid w:val="005E1AD8"/>
    <w:rsid w:val="005E1BF4"/>
    <w:rsid w:val="005E1D1E"/>
    <w:rsid w:val="005E21ED"/>
    <w:rsid w:val="005E2F66"/>
    <w:rsid w:val="005E3A23"/>
    <w:rsid w:val="005E514A"/>
    <w:rsid w:val="005E5485"/>
    <w:rsid w:val="005E56B6"/>
    <w:rsid w:val="005F07A4"/>
    <w:rsid w:val="005F31A5"/>
    <w:rsid w:val="005F3D67"/>
    <w:rsid w:val="005F5BE7"/>
    <w:rsid w:val="005F71D7"/>
    <w:rsid w:val="0060177C"/>
    <w:rsid w:val="006022A7"/>
    <w:rsid w:val="00602610"/>
    <w:rsid w:val="00605417"/>
    <w:rsid w:val="006066D5"/>
    <w:rsid w:val="00606D11"/>
    <w:rsid w:val="00607576"/>
    <w:rsid w:val="0060774E"/>
    <w:rsid w:val="0061055F"/>
    <w:rsid w:val="00611078"/>
    <w:rsid w:val="00613BB9"/>
    <w:rsid w:val="00616A56"/>
    <w:rsid w:val="00616B23"/>
    <w:rsid w:val="00616E8A"/>
    <w:rsid w:val="00620C9D"/>
    <w:rsid w:val="006212F9"/>
    <w:rsid w:val="006219C0"/>
    <w:rsid w:val="00622035"/>
    <w:rsid w:val="006252C4"/>
    <w:rsid w:val="00630542"/>
    <w:rsid w:val="00630C32"/>
    <w:rsid w:val="00632253"/>
    <w:rsid w:val="00633932"/>
    <w:rsid w:val="006346F4"/>
    <w:rsid w:val="00636B68"/>
    <w:rsid w:val="00636BD9"/>
    <w:rsid w:val="00636E07"/>
    <w:rsid w:val="006376BB"/>
    <w:rsid w:val="006402CE"/>
    <w:rsid w:val="00640D71"/>
    <w:rsid w:val="00642B8A"/>
    <w:rsid w:val="00645625"/>
    <w:rsid w:val="00646057"/>
    <w:rsid w:val="006461DE"/>
    <w:rsid w:val="00647280"/>
    <w:rsid w:val="006474FC"/>
    <w:rsid w:val="00647CCD"/>
    <w:rsid w:val="00650FE4"/>
    <w:rsid w:val="00651739"/>
    <w:rsid w:val="00652DD5"/>
    <w:rsid w:val="00654B90"/>
    <w:rsid w:val="00654BBE"/>
    <w:rsid w:val="00657B1D"/>
    <w:rsid w:val="00660B92"/>
    <w:rsid w:val="00660D4C"/>
    <w:rsid w:val="00664284"/>
    <w:rsid w:val="00664725"/>
    <w:rsid w:val="0066638C"/>
    <w:rsid w:val="0067018F"/>
    <w:rsid w:val="00670AA0"/>
    <w:rsid w:val="0067187A"/>
    <w:rsid w:val="0067281E"/>
    <w:rsid w:val="00672B45"/>
    <w:rsid w:val="00675C74"/>
    <w:rsid w:val="00677462"/>
    <w:rsid w:val="0067781E"/>
    <w:rsid w:val="00680E2B"/>
    <w:rsid w:val="00681838"/>
    <w:rsid w:val="006828DF"/>
    <w:rsid w:val="00682CFD"/>
    <w:rsid w:val="00684F2C"/>
    <w:rsid w:val="00686226"/>
    <w:rsid w:val="00686462"/>
    <w:rsid w:val="00686CDB"/>
    <w:rsid w:val="00686E2B"/>
    <w:rsid w:val="00687775"/>
    <w:rsid w:val="00691114"/>
    <w:rsid w:val="00691622"/>
    <w:rsid w:val="00694480"/>
    <w:rsid w:val="00695532"/>
    <w:rsid w:val="006A0C05"/>
    <w:rsid w:val="006A1F3A"/>
    <w:rsid w:val="006A333A"/>
    <w:rsid w:val="006A336C"/>
    <w:rsid w:val="006A5E2D"/>
    <w:rsid w:val="006A7C46"/>
    <w:rsid w:val="006B1B39"/>
    <w:rsid w:val="006B258B"/>
    <w:rsid w:val="006B2B6E"/>
    <w:rsid w:val="006B3B9A"/>
    <w:rsid w:val="006C03CF"/>
    <w:rsid w:val="006C0AD8"/>
    <w:rsid w:val="006C17CF"/>
    <w:rsid w:val="006C1CE7"/>
    <w:rsid w:val="006C48EE"/>
    <w:rsid w:val="006C54DA"/>
    <w:rsid w:val="006C559E"/>
    <w:rsid w:val="006C574E"/>
    <w:rsid w:val="006C5982"/>
    <w:rsid w:val="006C5D13"/>
    <w:rsid w:val="006C6375"/>
    <w:rsid w:val="006C6CE7"/>
    <w:rsid w:val="006D2F01"/>
    <w:rsid w:val="006D4484"/>
    <w:rsid w:val="006D4F08"/>
    <w:rsid w:val="006D5158"/>
    <w:rsid w:val="006D5CBF"/>
    <w:rsid w:val="006D64F5"/>
    <w:rsid w:val="006D68CD"/>
    <w:rsid w:val="006D7C82"/>
    <w:rsid w:val="006D7E6E"/>
    <w:rsid w:val="006E0020"/>
    <w:rsid w:val="006E4873"/>
    <w:rsid w:val="006E5C3F"/>
    <w:rsid w:val="006E76C7"/>
    <w:rsid w:val="006E7ED8"/>
    <w:rsid w:val="006F31ED"/>
    <w:rsid w:val="006F46EA"/>
    <w:rsid w:val="00700676"/>
    <w:rsid w:val="00702A96"/>
    <w:rsid w:val="007050D3"/>
    <w:rsid w:val="00707271"/>
    <w:rsid w:val="007111AF"/>
    <w:rsid w:val="0071141A"/>
    <w:rsid w:val="00711A19"/>
    <w:rsid w:val="00711C15"/>
    <w:rsid w:val="00712897"/>
    <w:rsid w:val="0071345C"/>
    <w:rsid w:val="00716249"/>
    <w:rsid w:val="00717AEF"/>
    <w:rsid w:val="00720DF8"/>
    <w:rsid w:val="00723CFD"/>
    <w:rsid w:val="00724611"/>
    <w:rsid w:val="0072530A"/>
    <w:rsid w:val="007302FD"/>
    <w:rsid w:val="0073108D"/>
    <w:rsid w:val="0073158C"/>
    <w:rsid w:val="00732A15"/>
    <w:rsid w:val="00732D4A"/>
    <w:rsid w:val="00736F6E"/>
    <w:rsid w:val="00737C3C"/>
    <w:rsid w:val="0074083E"/>
    <w:rsid w:val="00743352"/>
    <w:rsid w:val="00744B0A"/>
    <w:rsid w:val="00744D0B"/>
    <w:rsid w:val="00744DC3"/>
    <w:rsid w:val="00746968"/>
    <w:rsid w:val="00747DE4"/>
    <w:rsid w:val="00751153"/>
    <w:rsid w:val="00751926"/>
    <w:rsid w:val="007526E4"/>
    <w:rsid w:val="00752759"/>
    <w:rsid w:val="0075488B"/>
    <w:rsid w:val="00754890"/>
    <w:rsid w:val="007549C9"/>
    <w:rsid w:val="00754F85"/>
    <w:rsid w:val="00756F1D"/>
    <w:rsid w:val="00757125"/>
    <w:rsid w:val="00757DEC"/>
    <w:rsid w:val="007602B9"/>
    <w:rsid w:val="00760935"/>
    <w:rsid w:val="00761336"/>
    <w:rsid w:val="007629EF"/>
    <w:rsid w:val="007633F6"/>
    <w:rsid w:val="00763758"/>
    <w:rsid w:val="00764D5D"/>
    <w:rsid w:val="0076597B"/>
    <w:rsid w:val="007665A3"/>
    <w:rsid w:val="007668FA"/>
    <w:rsid w:val="0076796C"/>
    <w:rsid w:val="00771141"/>
    <w:rsid w:val="00771649"/>
    <w:rsid w:val="00777301"/>
    <w:rsid w:val="00780C2A"/>
    <w:rsid w:val="0078138A"/>
    <w:rsid w:val="007831B0"/>
    <w:rsid w:val="00783ECE"/>
    <w:rsid w:val="00786C8E"/>
    <w:rsid w:val="00791898"/>
    <w:rsid w:val="00791F90"/>
    <w:rsid w:val="00793628"/>
    <w:rsid w:val="00793FA3"/>
    <w:rsid w:val="00794398"/>
    <w:rsid w:val="007954ED"/>
    <w:rsid w:val="007970B0"/>
    <w:rsid w:val="00797EDF"/>
    <w:rsid w:val="007A0F53"/>
    <w:rsid w:val="007A4109"/>
    <w:rsid w:val="007A4342"/>
    <w:rsid w:val="007A4490"/>
    <w:rsid w:val="007A4EEE"/>
    <w:rsid w:val="007A6E98"/>
    <w:rsid w:val="007A7714"/>
    <w:rsid w:val="007A7F89"/>
    <w:rsid w:val="007B0151"/>
    <w:rsid w:val="007B2CB1"/>
    <w:rsid w:val="007B4070"/>
    <w:rsid w:val="007C21C3"/>
    <w:rsid w:val="007C243F"/>
    <w:rsid w:val="007C6922"/>
    <w:rsid w:val="007D276C"/>
    <w:rsid w:val="007D3332"/>
    <w:rsid w:val="007D3F94"/>
    <w:rsid w:val="007D406B"/>
    <w:rsid w:val="007D4373"/>
    <w:rsid w:val="007D4BB5"/>
    <w:rsid w:val="007D6338"/>
    <w:rsid w:val="007E04CA"/>
    <w:rsid w:val="007E1D83"/>
    <w:rsid w:val="007E2F5F"/>
    <w:rsid w:val="007E3F2B"/>
    <w:rsid w:val="007E6A56"/>
    <w:rsid w:val="007E6E30"/>
    <w:rsid w:val="007F2140"/>
    <w:rsid w:val="007F2314"/>
    <w:rsid w:val="007F32C1"/>
    <w:rsid w:val="007F3DCC"/>
    <w:rsid w:val="007F4001"/>
    <w:rsid w:val="007F40C7"/>
    <w:rsid w:val="007F55DB"/>
    <w:rsid w:val="007F64E6"/>
    <w:rsid w:val="00800058"/>
    <w:rsid w:val="008003EB"/>
    <w:rsid w:val="0080074F"/>
    <w:rsid w:val="00800859"/>
    <w:rsid w:val="00804836"/>
    <w:rsid w:val="00804AEC"/>
    <w:rsid w:val="00806BA0"/>
    <w:rsid w:val="008078EF"/>
    <w:rsid w:val="008108E4"/>
    <w:rsid w:val="008109BF"/>
    <w:rsid w:val="008119DE"/>
    <w:rsid w:val="00811BA2"/>
    <w:rsid w:val="008130E1"/>
    <w:rsid w:val="00813AC5"/>
    <w:rsid w:val="00813C42"/>
    <w:rsid w:val="00817D6D"/>
    <w:rsid w:val="008207F8"/>
    <w:rsid w:val="0082193C"/>
    <w:rsid w:val="00824C97"/>
    <w:rsid w:val="0082726F"/>
    <w:rsid w:val="00827A56"/>
    <w:rsid w:val="00827B73"/>
    <w:rsid w:val="00827CB8"/>
    <w:rsid w:val="00830346"/>
    <w:rsid w:val="00831CD9"/>
    <w:rsid w:val="00831D61"/>
    <w:rsid w:val="00833377"/>
    <w:rsid w:val="0083678F"/>
    <w:rsid w:val="00837D90"/>
    <w:rsid w:val="008401AE"/>
    <w:rsid w:val="0084023C"/>
    <w:rsid w:val="00841837"/>
    <w:rsid w:val="00842B90"/>
    <w:rsid w:val="00843B5F"/>
    <w:rsid w:val="00843BA9"/>
    <w:rsid w:val="00847243"/>
    <w:rsid w:val="00850A7D"/>
    <w:rsid w:val="00850EB5"/>
    <w:rsid w:val="00851F01"/>
    <w:rsid w:val="00852184"/>
    <w:rsid w:val="00854105"/>
    <w:rsid w:val="00854F6E"/>
    <w:rsid w:val="00856410"/>
    <w:rsid w:val="00856D95"/>
    <w:rsid w:val="0085724E"/>
    <w:rsid w:val="00857473"/>
    <w:rsid w:val="0086090F"/>
    <w:rsid w:val="00863CBB"/>
    <w:rsid w:val="008646E5"/>
    <w:rsid w:val="0086580A"/>
    <w:rsid w:val="008669E9"/>
    <w:rsid w:val="008677D0"/>
    <w:rsid w:val="008701AC"/>
    <w:rsid w:val="008703F5"/>
    <w:rsid w:val="00870AF5"/>
    <w:rsid w:val="00870B5D"/>
    <w:rsid w:val="00873B98"/>
    <w:rsid w:val="00875622"/>
    <w:rsid w:val="00877272"/>
    <w:rsid w:val="00882C31"/>
    <w:rsid w:val="0088378A"/>
    <w:rsid w:val="008869C8"/>
    <w:rsid w:val="00886B2B"/>
    <w:rsid w:val="008915BC"/>
    <w:rsid w:val="00892CE7"/>
    <w:rsid w:val="00894E1A"/>
    <w:rsid w:val="008950D6"/>
    <w:rsid w:val="00895F4E"/>
    <w:rsid w:val="008974AA"/>
    <w:rsid w:val="008976E4"/>
    <w:rsid w:val="008A0AF7"/>
    <w:rsid w:val="008A35FF"/>
    <w:rsid w:val="008A5D5E"/>
    <w:rsid w:val="008A642E"/>
    <w:rsid w:val="008A6A16"/>
    <w:rsid w:val="008A7357"/>
    <w:rsid w:val="008B06A3"/>
    <w:rsid w:val="008B08DD"/>
    <w:rsid w:val="008B488A"/>
    <w:rsid w:val="008B4937"/>
    <w:rsid w:val="008B5DCD"/>
    <w:rsid w:val="008B6180"/>
    <w:rsid w:val="008B64B1"/>
    <w:rsid w:val="008B6F40"/>
    <w:rsid w:val="008C06DD"/>
    <w:rsid w:val="008C1C02"/>
    <w:rsid w:val="008C1FCC"/>
    <w:rsid w:val="008C22D5"/>
    <w:rsid w:val="008C4BDE"/>
    <w:rsid w:val="008C7056"/>
    <w:rsid w:val="008C7D69"/>
    <w:rsid w:val="008C7D6F"/>
    <w:rsid w:val="008D31BE"/>
    <w:rsid w:val="008D4B40"/>
    <w:rsid w:val="008D5040"/>
    <w:rsid w:val="008D5E2A"/>
    <w:rsid w:val="008D6D7C"/>
    <w:rsid w:val="008E0DD4"/>
    <w:rsid w:val="008E2CDE"/>
    <w:rsid w:val="008E2F07"/>
    <w:rsid w:val="008E37BA"/>
    <w:rsid w:val="008F01C0"/>
    <w:rsid w:val="008F0269"/>
    <w:rsid w:val="008F1335"/>
    <w:rsid w:val="008F2B86"/>
    <w:rsid w:val="008F5E51"/>
    <w:rsid w:val="008F5EA4"/>
    <w:rsid w:val="008F660D"/>
    <w:rsid w:val="008F772A"/>
    <w:rsid w:val="00900B30"/>
    <w:rsid w:val="00901948"/>
    <w:rsid w:val="009033D4"/>
    <w:rsid w:val="00904772"/>
    <w:rsid w:val="00904D2A"/>
    <w:rsid w:val="0090561D"/>
    <w:rsid w:val="0090773A"/>
    <w:rsid w:val="00911A34"/>
    <w:rsid w:val="00912093"/>
    <w:rsid w:val="00913715"/>
    <w:rsid w:val="00914EBF"/>
    <w:rsid w:val="00915646"/>
    <w:rsid w:val="00916730"/>
    <w:rsid w:val="0091711A"/>
    <w:rsid w:val="00917D71"/>
    <w:rsid w:val="00920CC9"/>
    <w:rsid w:val="009211A8"/>
    <w:rsid w:val="0092249F"/>
    <w:rsid w:val="009237A2"/>
    <w:rsid w:val="00924828"/>
    <w:rsid w:val="009248EF"/>
    <w:rsid w:val="00924AA2"/>
    <w:rsid w:val="00924DFC"/>
    <w:rsid w:val="009252FB"/>
    <w:rsid w:val="00925372"/>
    <w:rsid w:val="00925762"/>
    <w:rsid w:val="00926802"/>
    <w:rsid w:val="00927CB9"/>
    <w:rsid w:val="00930856"/>
    <w:rsid w:val="0093274D"/>
    <w:rsid w:val="00932929"/>
    <w:rsid w:val="0093345A"/>
    <w:rsid w:val="009347C7"/>
    <w:rsid w:val="00934A9D"/>
    <w:rsid w:val="00936A1A"/>
    <w:rsid w:val="0093731C"/>
    <w:rsid w:val="00937BDE"/>
    <w:rsid w:val="009419A0"/>
    <w:rsid w:val="00942E69"/>
    <w:rsid w:val="0094719B"/>
    <w:rsid w:val="009472AD"/>
    <w:rsid w:val="00947C49"/>
    <w:rsid w:val="009502E3"/>
    <w:rsid w:val="0095408C"/>
    <w:rsid w:val="00955E3D"/>
    <w:rsid w:val="00956141"/>
    <w:rsid w:val="0095793A"/>
    <w:rsid w:val="0096024C"/>
    <w:rsid w:val="00960FFC"/>
    <w:rsid w:val="009613A8"/>
    <w:rsid w:val="00961E63"/>
    <w:rsid w:val="00964649"/>
    <w:rsid w:val="009647F0"/>
    <w:rsid w:val="00965488"/>
    <w:rsid w:val="00966C26"/>
    <w:rsid w:val="00966CAC"/>
    <w:rsid w:val="00967CF2"/>
    <w:rsid w:val="00970524"/>
    <w:rsid w:val="009723B7"/>
    <w:rsid w:val="009758BB"/>
    <w:rsid w:val="009809AC"/>
    <w:rsid w:val="00980CDA"/>
    <w:rsid w:val="00984717"/>
    <w:rsid w:val="009858CE"/>
    <w:rsid w:val="00986B55"/>
    <w:rsid w:val="00986F72"/>
    <w:rsid w:val="00990739"/>
    <w:rsid w:val="00993080"/>
    <w:rsid w:val="009933A7"/>
    <w:rsid w:val="009A0325"/>
    <w:rsid w:val="009A08DD"/>
    <w:rsid w:val="009A0D8E"/>
    <w:rsid w:val="009A1F41"/>
    <w:rsid w:val="009A2039"/>
    <w:rsid w:val="009A29D5"/>
    <w:rsid w:val="009A5B02"/>
    <w:rsid w:val="009A6D01"/>
    <w:rsid w:val="009B400D"/>
    <w:rsid w:val="009B5019"/>
    <w:rsid w:val="009B573D"/>
    <w:rsid w:val="009B73C4"/>
    <w:rsid w:val="009C01FA"/>
    <w:rsid w:val="009C10C8"/>
    <w:rsid w:val="009C191E"/>
    <w:rsid w:val="009C2FDC"/>
    <w:rsid w:val="009C5A25"/>
    <w:rsid w:val="009C690F"/>
    <w:rsid w:val="009C7E2E"/>
    <w:rsid w:val="009D278D"/>
    <w:rsid w:val="009D563C"/>
    <w:rsid w:val="009D6CF1"/>
    <w:rsid w:val="009D7193"/>
    <w:rsid w:val="009D735D"/>
    <w:rsid w:val="009D78AE"/>
    <w:rsid w:val="009D7B37"/>
    <w:rsid w:val="009E01B8"/>
    <w:rsid w:val="009E2B5F"/>
    <w:rsid w:val="009E4902"/>
    <w:rsid w:val="009E5FF2"/>
    <w:rsid w:val="009E74B8"/>
    <w:rsid w:val="009F31AC"/>
    <w:rsid w:val="009F321E"/>
    <w:rsid w:val="009F4E81"/>
    <w:rsid w:val="009F4F23"/>
    <w:rsid w:val="009F5198"/>
    <w:rsid w:val="009F638F"/>
    <w:rsid w:val="009F63C9"/>
    <w:rsid w:val="009F6C90"/>
    <w:rsid w:val="00A0168C"/>
    <w:rsid w:val="00A03E4F"/>
    <w:rsid w:val="00A0671A"/>
    <w:rsid w:val="00A06F9C"/>
    <w:rsid w:val="00A07D2D"/>
    <w:rsid w:val="00A16EF4"/>
    <w:rsid w:val="00A178D9"/>
    <w:rsid w:val="00A24011"/>
    <w:rsid w:val="00A24171"/>
    <w:rsid w:val="00A25E47"/>
    <w:rsid w:val="00A260F2"/>
    <w:rsid w:val="00A2764D"/>
    <w:rsid w:val="00A27A40"/>
    <w:rsid w:val="00A34AD6"/>
    <w:rsid w:val="00A34ECF"/>
    <w:rsid w:val="00A41882"/>
    <w:rsid w:val="00A42BE0"/>
    <w:rsid w:val="00A43F8F"/>
    <w:rsid w:val="00A51083"/>
    <w:rsid w:val="00A51246"/>
    <w:rsid w:val="00A54BA9"/>
    <w:rsid w:val="00A54D9B"/>
    <w:rsid w:val="00A55112"/>
    <w:rsid w:val="00A55A97"/>
    <w:rsid w:val="00A62AEB"/>
    <w:rsid w:val="00A648B4"/>
    <w:rsid w:val="00A67BAB"/>
    <w:rsid w:val="00A70684"/>
    <w:rsid w:val="00A713AD"/>
    <w:rsid w:val="00A74C8C"/>
    <w:rsid w:val="00A76C6F"/>
    <w:rsid w:val="00A81883"/>
    <w:rsid w:val="00A81CE6"/>
    <w:rsid w:val="00A851B5"/>
    <w:rsid w:val="00A859B9"/>
    <w:rsid w:val="00A85F4B"/>
    <w:rsid w:val="00A8720A"/>
    <w:rsid w:val="00A878E0"/>
    <w:rsid w:val="00A90B4E"/>
    <w:rsid w:val="00A9180C"/>
    <w:rsid w:val="00A91D3C"/>
    <w:rsid w:val="00A92B5B"/>
    <w:rsid w:val="00A92CA8"/>
    <w:rsid w:val="00A93381"/>
    <w:rsid w:val="00A95582"/>
    <w:rsid w:val="00A967B3"/>
    <w:rsid w:val="00AA129B"/>
    <w:rsid w:val="00AA3E51"/>
    <w:rsid w:val="00AA43E1"/>
    <w:rsid w:val="00AA64C7"/>
    <w:rsid w:val="00AB02FF"/>
    <w:rsid w:val="00AB0CB4"/>
    <w:rsid w:val="00AB18A1"/>
    <w:rsid w:val="00AB237D"/>
    <w:rsid w:val="00AB292A"/>
    <w:rsid w:val="00AB396B"/>
    <w:rsid w:val="00AB42A9"/>
    <w:rsid w:val="00AB44AF"/>
    <w:rsid w:val="00AB68E0"/>
    <w:rsid w:val="00AB6920"/>
    <w:rsid w:val="00AC048D"/>
    <w:rsid w:val="00AC15A3"/>
    <w:rsid w:val="00AC29C0"/>
    <w:rsid w:val="00AC3356"/>
    <w:rsid w:val="00AC4162"/>
    <w:rsid w:val="00AC442E"/>
    <w:rsid w:val="00AC514F"/>
    <w:rsid w:val="00AC6369"/>
    <w:rsid w:val="00AC682F"/>
    <w:rsid w:val="00AD0B9C"/>
    <w:rsid w:val="00AD1770"/>
    <w:rsid w:val="00AD196B"/>
    <w:rsid w:val="00AD207A"/>
    <w:rsid w:val="00AD36B6"/>
    <w:rsid w:val="00AD3CC2"/>
    <w:rsid w:val="00AD45A0"/>
    <w:rsid w:val="00AD56FF"/>
    <w:rsid w:val="00AD5F59"/>
    <w:rsid w:val="00AD6005"/>
    <w:rsid w:val="00AD661D"/>
    <w:rsid w:val="00AD7E3A"/>
    <w:rsid w:val="00AE0C2C"/>
    <w:rsid w:val="00AE10EB"/>
    <w:rsid w:val="00AE137E"/>
    <w:rsid w:val="00AE1534"/>
    <w:rsid w:val="00AE295B"/>
    <w:rsid w:val="00AE30A0"/>
    <w:rsid w:val="00AE3EF3"/>
    <w:rsid w:val="00AE5013"/>
    <w:rsid w:val="00AE552C"/>
    <w:rsid w:val="00AE64C3"/>
    <w:rsid w:val="00AF26C4"/>
    <w:rsid w:val="00AF2E60"/>
    <w:rsid w:val="00AF400E"/>
    <w:rsid w:val="00AF4318"/>
    <w:rsid w:val="00AF4C82"/>
    <w:rsid w:val="00AF5736"/>
    <w:rsid w:val="00AF6051"/>
    <w:rsid w:val="00AF6317"/>
    <w:rsid w:val="00AF6F83"/>
    <w:rsid w:val="00B00452"/>
    <w:rsid w:val="00B020D8"/>
    <w:rsid w:val="00B0296E"/>
    <w:rsid w:val="00B029E0"/>
    <w:rsid w:val="00B036B5"/>
    <w:rsid w:val="00B0379B"/>
    <w:rsid w:val="00B03D04"/>
    <w:rsid w:val="00B060B3"/>
    <w:rsid w:val="00B1058B"/>
    <w:rsid w:val="00B11CBC"/>
    <w:rsid w:val="00B13566"/>
    <w:rsid w:val="00B13B20"/>
    <w:rsid w:val="00B14D69"/>
    <w:rsid w:val="00B16482"/>
    <w:rsid w:val="00B171CA"/>
    <w:rsid w:val="00B200D3"/>
    <w:rsid w:val="00B20D5A"/>
    <w:rsid w:val="00B236BB"/>
    <w:rsid w:val="00B24EB6"/>
    <w:rsid w:val="00B25556"/>
    <w:rsid w:val="00B258C4"/>
    <w:rsid w:val="00B26723"/>
    <w:rsid w:val="00B312AC"/>
    <w:rsid w:val="00B33D31"/>
    <w:rsid w:val="00B34321"/>
    <w:rsid w:val="00B36D19"/>
    <w:rsid w:val="00B423E6"/>
    <w:rsid w:val="00B44000"/>
    <w:rsid w:val="00B45F98"/>
    <w:rsid w:val="00B46E42"/>
    <w:rsid w:val="00B47513"/>
    <w:rsid w:val="00B4756F"/>
    <w:rsid w:val="00B509E9"/>
    <w:rsid w:val="00B50F23"/>
    <w:rsid w:val="00B523A7"/>
    <w:rsid w:val="00B52CD1"/>
    <w:rsid w:val="00B533DA"/>
    <w:rsid w:val="00B56383"/>
    <w:rsid w:val="00B5683E"/>
    <w:rsid w:val="00B606E0"/>
    <w:rsid w:val="00B610E3"/>
    <w:rsid w:val="00B612C0"/>
    <w:rsid w:val="00B61307"/>
    <w:rsid w:val="00B618D6"/>
    <w:rsid w:val="00B61B45"/>
    <w:rsid w:val="00B61CF3"/>
    <w:rsid w:val="00B630E6"/>
    <w:rsid w:val="00B640FE"/>
    <w:rsid w:val="00B65207"/>
    <w:rsid w:val="00B65A8B"/>
    <w:rsid w:val="00B67220"/>
    <w:rsid w:val="00B70483"/>
    <w:rsid w:val="00B70C1E"/>
    <w:rsid w:val="00B71476"/>
    <w:rsid w:val="00B71BF9"/>
    <w:rsid w:val="00B71E7F"/>
    <w:rsid w:val="00B71F5C"/>
    <w:rsid w:val="00B73C6C"/>
    <w:rsid w:val="00B75063"/>
    <w:rsid w:val="00B80452"/>
    <w:rsid w:val="00B82DA7"/>
    <w:rsid w:val="00B82F47"/>
    <w:rsid w:val="00B83E8D"/>
    <w:rsid w:val="00B85D68"/>
    <w:rsid w:val="00B924A5"/>
    <w:rsid w:val="00B934A9"/>
    <w:rsid w:val="00B936E3"/>
    <w:rsid w:val="00B94FD7"/>
    <w:rsid w:val="00B953B2"/>
    <w:rsid w:val="00B955F3"/>
    <w:rsid w:val="00B96ADA"/>
    <w:rsid w:val="00B97D1F"/>
    <w:rsid w:val="00B97F44"/>
    <w:rsid w:val="00BA0747"/>
    <w:rsid w:val="00BA0B2C"/>
    <w:rsid w:val="00BA0C91"/>
    <w:rsid w:val="00BA1193"/>
    <w:rsid w:val="00BA22AB"/>
    <w:rsid w:val="00BA3A6A"/>
    <w:rsid w:val="00BA5461"/>
    <w:rsid w:val="00BA61B8"/>
    <w:rsid w:val="00BA622D"/>
    <w:rsid w:val="00BA6614"/>
    <w:rsid w:val="00BA6B22"/>
    <w:rsid w:val="00BA6DC5"/>
    <w:rsid w:val="00BA7406"/>
    <w:rsid w:val="00BB2461"/>
    <w:rsid w:val="00BB3F57"/>
    <w:rsid w:val="00BB3FE6"/>
    <w:rsid w:val="00BB6CDA"/>
    <w:rsid w:val="00BB7660"/>
    <w:rsid w:val="00BC249D"/>
    <w:rsid w:val="00BC354C"/>
    <w:rsid w:val="00BC3A3B"/>
    <w:rsid w:val="00BC44D4"/>
    <w:rsid w:val="00BC4B85"/>
    <w:rsid w:val="00BC50E0"/>
    <w:rsid w:val="00BC66AB"/>
    <w:rsid w:val="00BC79B2"/>
    <w:rsid w:val="00BC7C59"/>
    <w:rsid w:val="00BD00EB"/>
    <w:rsid w:val="00BD1B8C"/>
    <w:rsid w:val="00BD3A42"/>
    <w:rsid w:val="00BD57A5"/>
    <w:rsid w:val="00BD5A31"/>
    <w:rsid w:val="00BD6814"/>
    <w:rsid w:val="00BD72FB"/>
    <w:rsid w:val="00BD7360"/>
    <w:rsid w:val="00BD75E8"/>
    <w:rsid w:val="00BE08C1"/>
    <w:rsid w:val="00BE18D9"/>
    <w:rsid w:val="00BE27F4"/>
    <w:rsid w:val="00BE2DDF"/>
    <w:rsid w:val="00BE3E4E"/>
    <w:rsid w:val="00BE46BB"/>
    <w:rsid w:val="00BE544D"/>
    <w:rsid w:val="00BE6474"/>
    <w:rsid w:val="00BE6646"/>
    <w:rsid w:val="00BE73AD"/>
    <w:rsid w:val="00BF0BFE"/>
    <w:rsid w:val="00BF36BB"/>
    <w:rsid w:val="00BF5212"/>
    <w:rsid w:val="00BF6D5F"/>
    <w:rsid w:val="00C029C8"/>
    <w:rsid w:val="00C04D0A"/>
    <w:rsid w:val="00C04D17"/>
    <w:rsid w:val="00C054B0"/>
    <w:rsid w:val="00C06836"/>
    <w:rsid w:val="00C11703"/>
    <w:rsid w:val="00C12477"/>
    <w:rsid w:val="00C12FD1"/>
    <w:rsid w:val="00C13006"/>
    <w:rsid w:val="00C149B0"/>
    <w:rsid w:val="00C1647E"/>
    <w:rsid w:val="00C20A5B"/>
    <w:rsid w:val="00C2189A"/>
    <w:rsid w:val="00C244AD"/>
    <w:rsid w:val="00C25A85"/>
    <w:rsid w:val="00C26081"/>
    <w:rsid w:val="00C26DB6"/>
    <w:rsid w:val="00C31B24"/>
    <w:rsid w:val="00C332E1"/>
    <w:rsid w:val="00C3355D"/>
    <w:rsid w:val="00C344A1"/>
    <w:rsid w:val="00C3544B"/>
    <w:rsid w:val="00C35ACC"/>
    <w:rsid w:val="00C40744"/>
    <w:rsid w:val="00C4093D"/>
    <w:rsid w:val="00C4202A"/>
    <w:rsid w:val="00C44DFD"/>
    <w:rsid w:val="00C463FA"/>
    <w:rsid w:val="00C46929"/>
    <w:rsid w:val="00C47383"/>
    <w:rsid w:val="00C47981"/>
    <w:rsid w:val="00C50199"/>
    <w:rsid w:val="00C536F7"/>
    <w:rsid w:val="00C53A1F"/>
    <w:rsid w:val="00C53E6E"/>
    <w:rsid w:val="00C54B33"/>
    <w:rsid w:val="00C60561"/>
    <w:rsid w:val="00C63F08"/>
    <w:rsid w:val="00C64FA5"/>
    <w:rsid w:val="00C6723B"/>
    <w:rsid w:val="00C716F4"/>
    <w:rsid w:val="00C7307E"/>
    <w:rsid w:val="00C74397"/>
    <w:rsid w:val="00C7527D"/>
    <w:rsid w:val="00C75CF4"/>
    <w:rsid w:val="00C82730"/>
    <w:rsid w:val="00C833AC"/>
    <w:rsid w:val="00C84669"/>
    <w:rsid w:val="00C853A8"/>
    <w:rsid w:val="00C85764"/>
    <w:rsid w:val="00C87DB1"/>
    <w:rsid w:val="00C913AF"/>
    <w:rsid w:val="00C91B18"/>
    <w:rsid w:val="00C94E76"/>
    <w:rsid w:val="00C95766"/>
    <w:rsid w:val="00CA1A79"/>
    <w:rsid w:val="00CA1BCB"/>
    <w:rsid w:val="00CA23CF"/>
    <w:rsid w:val="00CA3D92"/>
    <w:rsid w:val="00CA67C5"/>
    <w:rsid w:val="00CA7A9A"/>
    <w:rsid w:val="00CB1051"/>
    <w:rsid w:val="00CB2053"/>
    <w:rsid w:val="00CB31EA"/>
    <w:rsid w:val="00CB51CA"/>
    <w:rsid w:val="00CC019D"/>
    <w:rsid w:val="00CC0F78"/>
    <w:rsid w:val="00CC0F99"/>
    <w:rsid w:val="00CC2FBF"/>
    <w:rsid w:val="00CC5374"/>
    <w:rsid w:val="00CD02A5"/>
    <w:rsid w:val="00CD1F8B"/>
    <w:rsid w:val="00CD280D"/>
    <w:rsid w:val="00CD4765"/>
    <w:rsid w:val="00CD493D"/>
    <w:rsid w:val="00CD4BD8"/>
    <w:rsid w:val="00CE16AC"/>
    <w:rsid w:val="00CE383A"/>
    <w:rsid w:val="00CE41C0"/>
    <w:rsid w:val="00CE5848"/>
    <w:rsid w:val="00CF0E81"/>
    <w:rsid w:val="00CF2977"/>
    <w:rsid w:val="00CF34F2"/>
    <w:rsid w:val="00CF48B3"/>
    <w:rsid w:val="00CF7164"/>
    <w:rsid w:val="00CF72BA"/>
    <w:rsid w:val="00D002D6"/>
    <w:rsid w:val="00D00424"/>
    <w:rsid w:val="00D0352A"/>
    <w:rsid w:val="00D0633D"/>
    <w:rsid w:val="00D072D6"/>
    <w:rsid w:val="00D076B0"/>
    <w:rsid w:val="00D07E10"/>
    <w:rsid w:val="00D11356"/>
    <w:rsid w:val="00D11505"/>
    <w:rsid w:val="00D142A9"/>
    <w:rsid w:val="00D14A3B"/>
    <w:rsid w:val="00D15FF1"/>
    <w:rsid w:val="00D175C7"/>
    <w:rsid w:val="00D205A9"/>
    <w:rsid w:val="00D230B5"/>
    <w:rsid w:val="00D23FAE"/>
    <w:rsid w:val="00D24DCF"/>
    <w:rsid w:val="00D25724"/>
    <w:rsid w:val="00D25A2B"/>
    <w:rsid w:val="00D30585"/>
    <w:rsid w:val="00D308D4"/>
    <w:rsid w:val="00D31B0E"/>
    <w:rsid w:val="00D31B8B"/>
    <w:rsid w:val="00D3249A"/>
    <w:rsid w:val="00D32A63"/>
    <w:rsid w:val="00D333BF"/>
    <w:rsid w:val="00D34333"/>
    <w:rsid w:val="00D35534"/>
    <w:rsid w:val="00D3585B"/>
    <w:rsid w:val="00D37638"/>
    <w:rsid w:val="00D4069F"/>
    <w:rsid w:val="00D4083A"/>
    <w:rsid w:val="00D40B8B"/>
    <w:rsid w:val="00D42670"/>
    <w:rsid w:val="00D449AC"/>
    <w:rsid w:val="00D45E91"/>
    <w:rsid w:val="00D473C4"/>
    <w:rsid w:val="00D52878"/>
    <w:rsid w:val="00D5291E"/>
    <w:rsid w:val="00D52E54"/>
    <w:rsid w:val="00D52ED2"/>
    <w:rsid w:val="00D5387B"/>
    <w:rsid w:val="00D550DA"/>
    <w:rsid w:val="00D5655B"/>
    <w:rsid w:val="00D6006E"/>
    <w:rsid w:val="00D61B79"/>
    <w:rsid w:val="00D61F7E"/>
    <w:rsid w:val="00D66078"/>
    <w:rsid w:val="00D67558"/>
    <w:rsid w:val="00D711B7"/>
    <w:rsid w:val="00D7374D"/>
    <w:rsid w:val="00D74A8A"/>
    <w:rsid w:val="00D75906"/>
    <w:rsid w:val="00D81F04"/>
    <w:rsid w:val="00D82306"/>
    <w:rsid w:val="00D82365"/>
    <w:rsid w:val="00D84227"/>
    <w:rsid w:val="00D915EF"/>
    <w:rsid w:val="00D9322B"/>
    <w:rsid w:val="00D947D2"/>
    <w:rsid w:val="00D94B3F"/>
    <w:rsid w:val="00D95221"/>
    <w:rsid w:val="00D959F9"/>
    <w:rsid w:val="00D9664B"/>
    <w:rsid w:val="00D96964"/>
    <w:rsid w:val="00D96A49"/>
    <w:rsid w:val="00D96EC1"/>
    <w:rsid w:val="00D973BD"/>
    <w:rsid w:val="00DA1B65"/>
    <w:rsid w:val="00DA26CB"/>
    <w:rsid w:val="00DA466A"/>
    <w:rsid w:val="00DB015D"/>
    <w:rsid w:val="00DB1CB5"/>
    <w:rsid w:val="00DB29AD"/>
    <w:rsid w:val="00DB2E42"/>
    <w:rsid w:val="00DB5E98"/>
    <w:rsid w:val="00DB6BF8"/>
    <w:rsid w:val="00DB7589"/>
    <w:rsid w:val="00DC0C9B"/>
    <w:rsid w:val="00DC0FE2"/>
    <w:rsid w:val="00DC25F9"/>
    <w:rsid w:val="00DC2947"/>
    <w:rsid w:val="00DC34D1"/>
    <w:rsid w:val="00DD1330"/>
    <w:rsid w:val="00DD1EF9"/>
    <w:rsid w:val="00DD318B"/>
    <w:rsid w:val="00DD429E"/>
    <w:rsid w:val="00DD4E4D"/>
    <w:rsid w:val="00DD5C5A"/>
    <w:rsid w:val="00DD5E30"/>
    <w:rsid w:val="00DD6F9F"/>
    <w:rsid w:val="00DE03E4"/>
    <w:rsid w:val="00DE1073"/>
    <w:rsid w:val="00DE1A76"/>
    <w:rsid w:val="00DE2594"/>
    <w:rsid w:val="00DE31C6"/>
    <w:rsid w:val="00DE5DAC"/>
    <w:rsid w:val="00DE6D1D"/>
    <w:rsid w:val="00DE6D27"/>
    <w:rsid w:val="00DF1865"/>
    <w:rsid w:val="00DF196E"/>
    <w:rsid w:val="00DF46B2"/>
    <w:rsid w:val="00DF4CA4"/>
    <w:rsid w:val="00DF5767"/>
    <w:rsid w:val="00DF62C1"/>
    <w:rsid w:val="00DF7757"/>
    <w:rsid w:val="00E00B3E"/>
    <w:rsid w:val="00E00C57"/>
    <w:rsid w:val="00E014CA"/>
    <w:rsid w:val="00E01C38"/>
    <w:rsid w:val="00E0300D"/>
    <w:rsid w:val="00E06CBB"/>
    <w:rsid w:val="00E06F66"/>
    <w:rsid w:val="00E07F2B"/>
    <w:rsid w:val="00E10168"/>
    <w:rsid w:val="00E10289"/>
    <w:rsid w:val="00E13E34"/>
    <w:rsid w:val="00E15A53"/>
    <w:rsid w:val="00E16622"/>
    <w:rsid w:val="00E17B00"/>
    <w:rsid w:val="00E2432B"/>
    <w:rsid w:val="00E31511"/>
    <w:rsid w:val="00E335C0"/>
    <w:rsid w:val="00E33DAA"/>
    <w:rsid w:val="00E351EF"/>
    <w:rsid w:val="00E353B6"/>
    <w:rsid w:val="00E35713"/>
    <w:rsid w:val="00E40552"/>
    <w:rsid w:val="00E40C6B"/>
    <w:rsid w:val="00E411DF"/>
    <w:rsid w:val="00E43AA1"/>
    <w:rsid w:val="00E44DB8"/>
    <w:rsid w:val="00E45159"/>
    <w:rsid w:val="00E5082B"/>
    <w:rsid w:val="00E525B3"/>
    <w:rsid w:val="00E53FF5"/>
    <w:rsid w:val="00E556CE"/>
    <w:rsid w:val="00E562A5"/>
    <w:rsid w:val="00E61094"/>
    <w:rsid w:val="00E6212C"/>
    <w:rsid w:val="00E62F02"/>
    <w:rsid w:val="00E63F0C"/>
    <w:rsid w:val="00E640CE"/>
    <w:rsid w:val="00E6585A"/>
    <w:rsid w:val="00E65F04"/>
    <w:rsid w:val="00E66703"/>
    <w:rsid w:val="00E667F7"/>
    <w:rsid w:val="00E67738"/>
    <w:rsid w:val="00E70C87"/>
    <w:rsid w:val="00E717B5"/>
    <w:rsid w:val="00E72D9D"/>
    <w:rsid w:val="00E735D3"/>
    <w:rsid w:val="00E73B54"/>
    <w:rsid w:val="00E74F13"/>
    <w:rsid w:val="00E757D8"/>
    <w:rsid w:val="00E773E5"/>
    <w:rsid w:val="00E8079C"/>
    <w:rsid w:val="00E807E4"/>
    <w:rsid w:val="00E8202D"/>
    <w:rsid w:val="00E83F99"/>
    <w:rsid w:val="00E85D45"/>
    <w:rsid w:val="00E863F5"/>
    <w:rsid w:val="00E872CA"/>
    <w:rsid w:val="00E901A2"/>
    <w:rsid w:val="00E91075"/>
    <w:rsid w:val="00E91815"/>
    <w:rsid w:val="00E932FA"/>
    <w:rsid w:val="00E95545"/>
    <w:rsid w:val="00E95669"/>
    <w:rsid w:val="00EA0386"/>
    <w:rsid w:val="00EA12EB"/>
    <w:rsid w:val="00EA1C0D"/>
    <w:rsid w:val="00EA200B"/>
    <w:rsid w:val="00EA6E27"/>
    <w:rsid w:val="00EA721D"/>
    <w:rsid w:val="00EA7401"/>
    <w:rsid w:val="00EA78EA"/>
    <w:rsid w:val="00EA7AB8"/>
    <w:rsid w:val="00EA7DC0"/>
    <w:rsid w:val="00EB02BD"/>
    <w:rsid w:val="00EB489F"/>
    <w:rsid w:val="00EB49F2"/>
    <w:rsid w:val="00EB752E"/>
    <w:rsid w:val="00EC0A58"/>
    <w:rsid w:val="00EC12C4"/>
    <w:rsid w:val="00EC1945"/>
    <w:rsid w:val="00EC3AA5"/>
    <w:rsid w:val="00EC4B50"/>
    <w:rsid w:val="00EC54E0"/>
    <w:rsid w:val="00EC59CD"/>
    <w:rsid w:val="00EC62D8"/>
    <w:rsid w:val="00EC736A"/>
    <w:rsid w:val="00ED04E2"/>
    <w:rsid w:val="00ED0C5C"/>
    <w:rsid w:val="00ED24C3"/>
    <w:rsid w:val="00ED3A8E"/>
    <w:rsid w:val="00ED5157"/>
    <w:rsid w:val="00EE01D0"/>
    <w:rsid w:val="00EE08E2"/>
    <w:rsid w:val="00EE223C"/>
    <w:rsid w:val="00EE2EA5"/>
    <w:rsid w:val="00EE3C46"/>
    <w:rsid w:val="00EE4E4F"/>
    <w:rsid w:val="00EE4F37"/>
    <w:rsid w:val="00EE72FE"/>
    <w:rsid w:val="00EF7EB8"/>
    <w:rsid w:val="00F03FD3"/>
    <w:rsid w:val="00F04083"/>
    <w:rsid w:val="00F042EC"/>
    <w:rsid w:val="00F05C39"/>
    <w:rsid w:val="00F1085E"/>
    <w:rsid w:val="00F12A5C"/>
    <w:rsid w:val="00F13A6E"/>
    <w:rsid w:val="00F15726"/>
    <w:rsid w:val="00F15C89"/>
    <w:rsid w:val="00F16FDE"/>
    <w:rsid w:val="00F17462"/>
    <w:rsid w:val="00F20D2D"/>
    <w:rsid w:val="00F230CA"/>
    <w:rsid w:val="00F233B4"/>
    <w:rsid w:val="00F2395F"/>
    <w:rsid w:val="00F256BF"/>
    <w:rsid w:val="00F267EB"/>
    <w:rsid w:val="00F26D6D"/>
    <w:rsid w:val="00F278C1"/>
    <w:rsid w:val="00F27943"/>
    <w:rsid w:val="00F27948"/>
    <w:rsid w:val="00F31813"/>
    <w:rsid w:val="00F31D9F"/>
    <w:rsid w:val="00F35AC1"/>
    <w:rsid w:val="00F35C14"/>
    <w:rsid w:val="00F36909"/>
    <w:rsid w:val="00F372DA"/>
    <w:rsid w:val="00F37618"/>
    <w:rsid w:val="00F409B0"/>
    <w:rsid w:val="00F42378"/>
    <w:rsid w:val="00F42AC0"/>
    <w:rsid w:val="00F43397"/>
    <w:rsid w:val="00F43A98"/>
    <w:rsid w:val="00F43E8F"/>
    <w:rsid w:val="00F4640D"/>
    <w:rsid w:val="00F46739"/>
    <w:rsid w:val="00F467E6"/>
    <w:rsid w:val="00F46A2A"/>
    <w:rsid w:val="00F47411"/>
    <w:rsid w:val="00F47579"/>
    <w:rsid w:val="00F4764E"/>
    <w:rsid w:val="00F50646"/>
    <w:rsid w:val="00F509D5"/>
    <w:rsid w:val="00F5293D"/>
    <w:rsid w:val="00F533EE"/>
    <w:rsid w:val="00F539C4"/>
    <w:rsid w:val="00F54F06"/>
    <w:rsid w:val="00F55297"/>
    <w:rsid w:val="00F55C05"/>
    <w:rsid w:val="00F5602A"/>
    <w:rsid w:val="00F56373"/>
    <w:rsid w:val="00F563E8"/>
    <w:rsid w:val="00F57C2C"/>
    <w:rsid w:val="00F60322"/>
    <w:rsid w:val="00F611DD"/>
    <w:rsid w:val="00F63532"/>
    <w:rsid w:val="00F63AB0"/>
    <w:rsid w:val="00F640B4"/>
    <w:rsid w:val="00F6432E"/>
    <w:rsid w:val="00F6442A"/>
    <w:rsid w:val="00F66F43"/>
    <w:rsid w:val="00F67478"/>
    <w:rsid w:val="00F72A7E"/>
    <w:rsid w:val="00F730D9"/>
    <w:rsid w:val="00F7341E"/>
    <w:rsid w:val="00F738F6"/>
    <w:rsid w:val="00F73CA9"/>
    <w:rsid w:val="00F75D85"/>
    <w:rsid w:val="00F76D07"/>
    <w:rsid w:val="00F80BF0"/>
    <w:rsid w:val="00F80D79"/>
    <w:rsid w:val="00F83DE3"/>
    <w:rsid w:val="00F83E28"/>
    <w:rsid w:val="00F8461A"/>
    <w:rsid w:val="00F85CB4"/>
    <w:rsid w:val="00F90412"/>
    <w:rsid w:val="00F917BB"/>
    <w:rsid w:val="00F91DCA"/>
    <w:rsid w:val="00F94224"/>
    <w:rsid w:val="00F96430"/>
    <w:rsid w:val="00FA0F9B"/>
    <w:rsid w:val="00FA29EF"/>
    <w:rsid w:val="00FB1348"/>
    <w:rsid w:val="00FB4A55"/>
    <w:rsid w:val="00FB6E91"/>
    <w:rsid w:val="00FB6FD7"/>
    <w:rsid w:val="00FB717E"/>
    <w:rsid w:val="00FB7EC1"/>
    <w:rsid w:val="00FC0D6E"/>
    <w:rsid w:val="00FC1164"/>
    <w:rsid w:val="00FC3261"/>
    <w:rsid w:val="00FC335B"/>
    <w:rsid w:val="00FC3583"/>
    <w:rsid w:val="00FC5B8D"/>
    <w:rsid w:val="00FC5FD4"/>
    <w:rsid w:val="00FD2E6F"/>
    <w:rsid w:val="00FD3291"/>
    <w:rsid w:val="00FD6658"/>
    <w:rsid w:val="00FD766A"/>
    <w:rsid w:val="00FE1A1A"/>
    <w:rsid w:val="00FE22DE"/>
    <w:rsid w:val="00FE32D9"/>
    <w:rsid w:val="00FE347E"/>
    <w:rsid w:val="00FE40B9"/>
    <w:rsid w:val="00FE444F"/>
    <w:rsid w:val="00FE504D"/>
    <w:rsid w:val="00FE5338"/>
    <w:rsid w:val="00FE5727"/>
    <w:rsid w:val="00FF0249"/>
    <w:rsid w:val="00FF05E3"/>
    <w:rsid w:val="00FF0B8E"/>
    <w:rsid w:val="00FF18A1"/>
    <w:rsid w:val="00FF1C03"/>
    <w:rsid w:val="00FF1D9B"/>
    <w:rsid w:val="00FF2082"/>
    <w:rsid w:val="00FF2550"/>
    <w:rsid w:val="00FF2553"/>
    <w:rsid w:val="00FF3F65"/>
    <w:rsid w:val="00FF527B"/>
    <w:rsid w:val="00FF7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EF9"/>
    <w:pPr>
      <w:spacing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DD1EF9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qFormat/>
    <w:rsid w:val="00DD1EF9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DD1EF9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DD1EF9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DD1EF9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DD1EF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DD1EF9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DD1EF9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DD1EF9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1EF9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rsid w:val="00DD1EF9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D1EF9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D1EF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EF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EF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EF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EF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EF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DD1EF9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1EF9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DD1EF9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D1EF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rsid w:val="00DD1EF9"/>
    <w:rPr>
      <w:b/>
      <w:bCs/>
      <w:lang w:val="sv-SE"/>
    </w:rPr>
  </w:style>
  <w:style w:type="character" w:styleId="Emphasis">
    <w:name w:val="Emphasis"/>
    <w:uiPriority w:val="20"/>
    <w:semiHidden/>
    <w:rsid w:val="00DD1EF9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DD1EF9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10"/>
    <w:qFormat/>
    <w:rsid w:val="00DD1EF9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Quote">
    <w:name w:val="Quote"/>
    <w:basedOn w:val="Normal"/>
    <w:next w:val="Normal"/>
    <w:link w:val="QuoteChar"/>
    <w:uiPriority w:val="29"/>
    <w:semiHidden/>
    <w:rsid w:val="00DD1EF9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D1EF9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DD1EF9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EF9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semiHidden/>
    <w:rsid w:val="00DD1EF9"/>
    <w:rPr>
      <w:i/>
      <w:iCs/>
      <w:lang w:val="sv-SE"/>
    </w:rPr>
  </w:style>
  <w:style w:type="character" w:styleId="IntenseEmphasis">
    <w:name w:val="Intense Emphasis"/>
    <w:uiPriority w:val="21"/>
    <w:semiHidden/>
    <w:rsid w:val="00DD1EF9"/>
    <w:rPr>
      <w:b/>
      <w:bCs/>
      <w:lang w:val="sv-SE"/>
    </w:rPr>
  </w:style>
  <w:style w:type="character" w:styleId="SubtleReference">
    <w:name w:val="Subtle Reference"/>
    <w:uiPriority w:val="31"/>
    <w:semiHidden/>
    <w:rsid w:val="00DD1EF9"/>
    <w:rPr>
      <w:smallCaps/>
      <w:lang w:val="sv-SE"/>
    </w:rPr>
  </w:style>
  <w:style w:type="character" w:styleId="IntenseReference">
    <w:name w:val="Intense Reference"/>
    <w:uiPriority w:val="32"/>
    <w:semiHidden/>
    <w:rsid w:val="00DD1EF9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DD1EF9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D1EF9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DD1EF9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D1EF9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rsid w:val="00DD1EF9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DD1EF9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DD1EF9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EF9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EF9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D1E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DD1EF9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DD1EF9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DD1EF9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D1EF9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D1EF9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D1EF9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DD1EF9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D1EF9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DD1EF9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DD1EF9"/>
    <w:rPr>
      <w:i/>
      <w:iCs/>
      <w:color w:val="1F497D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DD1EF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D1EF9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D1EF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D1EF9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D1EF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D1EF9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D1EF9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D1EF9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D1EF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D1EF9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D1EF9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D1EF9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D1EF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D1EF9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D1EF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D1EF9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D1EF9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DD1EF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D1EF9"/>
  </w:style>
  <w:style w:type="character" w:customStyle="1" w:styleId="DateChar">
    <w:name w:val="Date Char"/>
    <w:basedOn w:val="DefaultParagraphFont"/>
    <w:link w:val="Date"/>
    <w:uiPriority w:val="99"/>
    <w:semiHidden/>
    <w:rsid w:val="00DD1EF9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DD1EF9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1EF9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D1EF9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D1EF9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D1EF9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DD1EF9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1EF9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1EF9"/>
    <w:rPr>
      <w:rFonts w:ascii="Times New Roman" w:hAnsi="Times New Roman"/>
      <w:sz w:val="20"/>
      <w:szCs w:val="20"/>
    </w:rPr>
  </w:style>
  <w:style w:type="table" w:customStyle="1" w:styleId="Frgadlista1">
    <w:name w:val="Färgad lista1"/>
    <w:basedOn w:val="TableNormal"/>
    <w:uiPriority w:val="72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Frgadskuggning1">
    <w:name w:val="Färgad skuggning1"/>
    <w:basedOn w:val="TableNormal"/>
    <w:uiPriority w:val="71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Frgatrutnt1">
    <w:name w:val="Färgat rutnät1"/>
    <w:basedOn w:val="TableNormal"/>
    <w:uiPriority w:val="73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DD1EF9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D1EF9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DD1EF9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DD1EF9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DD1EF9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DD1EF9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D1EF9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D1EF9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DD1EF9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DD1EF9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DD1EF9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DD1EF9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D1EF9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D1EF9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D1EF9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D1EF9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D1EF9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D1EF9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D1EF9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D1EF9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D1EF9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D1EF9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DD1EF9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D1EF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D1EF9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D1EF9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DD1EF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D1EF9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DD1EF9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D1EF9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D1EF9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D1EF9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D1EF9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DD1EF9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unhideWhenUsed/>
    <w:rsid w:val="00DD1E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EF9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D1EF9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EF9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DD1EF9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DD1EF9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DD1EF9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DD1EF9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DD1EF9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DD1EF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D1EF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D1EF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D1EF9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D1EF9"/>
    <w:pPr>
      <w:spacing w:after="120"/>
      <w:ind w:left="1415"/>
      <w:contextualSpacing/>
    </w:pPr>
  </w:style>
  <w:style w:type="table" w:customStyle="1" w:styleId="Listtabell1ljus1">
    <w:name w:val="Listtabell 1 ljus1"/>
    <w:basedOn w:val="TableNormal"/>
    <w:uiPriority w:val="46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1ljusdekorfrg11">
    <w:name w:val="Listtabell 1 ljus – dekorfärg 11"/>
    <w:basedOn w:val="TableNormal"/>
    <w:uiPriority w:val="46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1ljusdekorfrg21">
    <w:name w:val="Listtabell 1 ljus – dekorfärg 21"/>
    <w:basedOn w:val="TableNormal"/>
    <w:uiPriority w:val="46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1ljusdekorfrg31">
    <w:name w:val="Listtabell 1 ljus – dekorfärg 31"/>
    <w:basedOn w:val="TableNormal"/>
    <w:uiPriority w:val="46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1ljusdekorfrg41">
    <w:name w:val="Listtabell 1 ljus – dekorfärg 41"/>
    <w:basedOn w:val="TableNormal"/>
    <w:uiPriority w:val="46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1ljusdekorfrg51">
    <w:name w:val="Listtabell 1 ljus – dekorfärg 51"/>
    <w:basedOn w:val="TableNormal"/>
    <w:uiPriority w:val="46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1ljusdekorfrg61">
    <w:name w:val="Listtabell 1 ljus – dekorfärg 61"/>
    <w:basedOn w:val="TableNormal"/>
    <w:uiPriority w:val="46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21">
    <w:name w:val="Listtabell 21"/>
    <w:basedOn w:val="TableNormal"/>
    <w:uiPriority w:val="47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dekorfrg11">
    <w:name w:val="Listtabell 2 – dekorfärg 11"/>
    <w:basedOn w:val="TableNormal"/>
    <w:uiPriority w:val="47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2dekorfrg21">
    <w:name w:val="Listtabell 2 – dekorfärg 21"/>
    <w:basedOn w:val="TableNormal"/>
    <w:uiPriority w:val="47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2dekorfrg31">
    <w:name w:val="Listtabell 2 – dekorfärg 31"/>
    <w:basedOn w:val="TableNormal"/>
    <w:uiPriority w:val="47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2dekorfrg41">
    <w:name w:val="Listtabell 2 – dekorfärg 41"/>
    <w:basedOn w:val="TableNormal"/>
    <w:uiPriority w:val="47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2dekorfrg51">
    <w:name w:val="Listtabell 2 – dekorfärg 51"/>
    <w:basedOn w:val="TableNormal"/>
    <w:uiPriority w:val="47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2dekorfrg61">
    <w:name w:val="Listtabell 2 – dekorfärg 61"/>
    <w:basedOn w:val="TableNormal"/>
    <w:uiPriority w:val="47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31">
    <w:name w:val="Listtabell 31"/>
    <w:basedOn w:val="TableNormal"/>
    <w:uiPriority w:val="48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ell3dekorfrg11">
    <w:name w:val="Listtabell 3 – dekorfärg 11"/>
    <w:basedOn w:val="TableNormal"/>
    <w:uiPriority w:val="48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ell3dekorfrg21">
    <w:name w:val="Listtabell 3 – dekorfärg 21"/>
    <w:basedOn w:val="TableNormal"/>
    <w:uiPriority w:val="48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ell3dekorfrg31">
    <w:name w:val="Listtabell 3 – dekorfärg 31"/>
    <w:basedOn w:val="TableNormal"/>
    <w:uiPriority w:val="48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ell3dekorfrg41">
    <w:name w:val="Listtabell 3 – dekorfärg 41"/>
    <w:basedOn w:val="TableNormal"/>
    <w:uiPriority w:val="48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ell3dekorfrg51">
    <w:name w:val="Listtabell 3 – dekorfärg 51"/>
    <w:basedOn w:val="TableNormal"/>
    <w:uiPriority w:val="48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ell3dekorfrg61">
    <w:name w:val="Listtabell 3 – dekorfärg 61"/>
    <w:basedOn w:val="TableNormal"/>
    <w:uiPriority w:val="48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ell41">
    <w:name w:val="Listtabell 41"/>
    <w:basedOn w:val="TableNormal"/>
    <w:uiPriority w:val="49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4dekorfrg11">
    <w:name w:val="Listtabell 4 – dekorfärg 11"/>
    <w:basedOn w:val="TableNormal"/>
    <w:uiPriority w:val="49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4dekorfrg21">
    <w:name w:val="Listtabell 4 – dekorfärg 21"/>
    <w:basedOn w:val="TableNormal"/>
    <w:uiPriority w:val="49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4dekorfrg31">
    <w:name w:val="Listtabell 4 – dekorfärg 31"/>
    <w:basedOn w:val="TableNormal"/>
    <w:uiPriority w:val="49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4dekorfrg41">
    <w:name w:val="Listtabell 4 – dekorfärg 41"/>
    <w:basedOn w:val="TableNormal"/>
    <w:uiPriority w:val="49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4dekorfrg51">
    <w:name w:val="Listtabell 4 – dekorfärg 51"/>
    <w:basedOn w:val="TableNormal"/>
    <w:uiPriority w:val="49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4dekorfrg61">
    <w:name w:val="Listtabell 4 – dekorfärg 61"/>
    <w:basedOn w:val="TableNormal"/>
    <w:uiPriority w:val="49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5mrk1">
    <w:name w:val="Listtabell 5 mörk1"/>
    <w:basedOn w:val="TableNormal"/>
    <w:uiPriority w:val="50"/>
    <w:rsid w:val="00DD1EF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11">
    <w:name w:val="Listtabell 5 mörk – dekorfärg 11"/>
    <w:basedOn w:val="TableNormal"/>
    <w:uiPriority w:val="50"/>
    <w:rsid w:val="00DD1EF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21">
    <w:name w:val="Listtabell 5 mörk – dekorfärg 21"/>
    <w:basedOn w:val="TableNormal"/>
    <w:uiPriority w:val="50"/>
    <w:rsid w:val="00DD1EF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31">
    <w:name w:val="Listtabell 5 mörk – dekorfärg 31"/>
    <w:basedOn w:val="TableNormal"/>
    <w:uiPriority w:val="50"/>
    <w:rsid w:val="00DD1EF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41">
    <w:name w:val="Listtabell 5 mörk – dekorfärg 41"/>
    <w:basedOn w:val="TableNormal"/>
    <w:uiPriority w:val="50"/>
    <w:rsid w:val="00DD1EF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51">
    <w:name w:val="Listtabell 5 mörk – dekorfärg 51"/>
    <w:basedOn w:val="TableNormal"/>
    <w:uiPriority w:val="50"/>
    <w:rsid w:val="00DD1EF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61">
    <w:name w:val="Listtabell 5 mörk – dekorfärg 61"/>
    <w:basedOn w:val="TableNormal"/>
    <w:uiPriority w:val="50"/>
    <w:rsid w:val="00DD1EF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6frgstark1">
    <w:name w:val="Listtabell 6 färgstark1"/>
    <w:basedOn w:val="TableNormal"/>
    <w:uiPriority w:val="51"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6frgstarkdekorfrg11">
    <w:name w:val="Listtabell 6 färgstark – dekorfärg 11"/>
    <w:basedOn w:val="TableNormal"/>
    <w:uiPriority w:val="51"/>
    <w:rsid w:val="00DD1EF9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6frgstarkdekorfrg21">
    <w:name w:val="Listtabell 6 färgstark – dekorfärg 21"/>
    <w:basedOn w:val="TableNormal"/>
    <w:uiPriority w:val="51"/>
    <w:rsid w:val="00DD1EF9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4" w:space="0" w:color="C0504D" w:themeColor="accent2"/>
        <w:bottom w:val="single" w:sz="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6frgstarkdekorfrg31">
    <w:name w:val="Listtabell 6 färgstark – dekorfärg 31"/>
    <w:basedOn w:val="TableNormal"/>
    <w:uiPriority w:val="51"/>
    <w:rsid w:val="00DD1EF9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6frgstarkdekorfrg41">
    <w:name w:val="Listtabell 6 färgstark – dekorfärg 41"/>
    <w:basedOn w:val="TableNormal"/>
    <w:uiPriority w:val="51"/>
    <w:rsid w:val="00DD1EF9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4" w:space="0" w:color="8064A2" w:themeColor="accent4"/>
        <w:bottom w:val="single" w:sz="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6frgstarkdekorfrg51">
    <w:name w:val="Listtabell 6 färgstark – dekorfärg 51"/>
    <w:basedOn w:val="TableNormal"/>
    <w:uiPriority w:val="51"/>
    <w:rsid w:val="00DD1EF9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6frgstarkdekorfrg61">
    <w:name w:val="Listtabell 6 färgstark – dekorfärg 61"/>
    <w:basedOn w:val="TableNormal"/>
    <w:uiPriority w:val="51"/>
    <w:rsid w:val="00DD1EF9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79646" w:themeColor="accent6"/>
        <w:bottom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7frgstark1">
    <w:name w:val="Listtabell 7 färgstark1"/>
    <w:basedOn w:val="TableNormal"/>
    <w:uiPriority w:val="52"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11">
    <w:name w:val="Listtabell 7 färgstark – dekorfärg 11"/>
    <w:basedOn w:val="TableNormal"/>
    <w:uiPriority w:val="52"/>
    <w:rsid w:val="00DD1EF9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21">
    <w:name w:val="Listtabell 7 färgstark – dekorfärg 21"/>
    <w:basedOn w:val="TableNormal"/>
    <w:uiPriority w:val="52"/>
    <w:rsid w:val="00DD1EF9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31">
    <w:name w:val="Listtabell 7 färgstark – dekorfärg 31"/>
    <w:basedOn w:val="TableNormal"/>
    <w:uiPriority w:val="52"/>
    <w:rsid w:val="00DD1EF9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41">
    <w:name w:val="Listtabell 7 färgstark – dekorfärg 41"/>
    <w:basedOn w:val="TableNormal"/>
    <w:uiPriority w:val="52"/>
    <w:rsid w:val="00DD1EF9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51">
    <w:name w:val="Listtabell 7 färgstark – dekorfärg 51"/>
    <w:basedOn w:val="TableNormal"/>
    <w:uiPriority w:val="52"/>
    <w:rsid w:val="00DD1EF9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61">
    <w:name w:val="Listtabell 7 färgstark – dekorfärg 61"/>
    <w:basedOn w:val="TableNormal"/>
    <w:uiPriority w:val="52"/>
    <w:rsid w:val="00DD1EF9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DD1EF9"/>
  </w:style>
  <w:style w:type="table" w:customStyle="1" w:styleId="Ljuslista1">
    <w:name w:val="Ljus lista1"/>
    <w:basedOn w:val="TableNormal"/>
    <w:uiPriority w:val="61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juslista-dekorfrg11">
    <w:name w:val="Ljus lista - dekorfärg 11"/>
    <w:basedOn w:val="TableNormal"/>
    <w:uiPriority w:val="61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customStyle="1" w:styleId="Ljusskuggning1">
    <w:name w:val="Ljus skuggning1"/>
    <w:basedOn w:val="TableNormal"/>
    <w:uiPriority w:val="60"/>
    <w:unhideWhenUsed/>
    <w:rsid w:val="00DD1EF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jusskuggning-dekorfrg11">
    <w:name w:val="Ljus skuggning - dekorfärg 11"/>
    <w:basedOn w:val="TableNormal"/>
    <w:uiPriority w:val="60"/>
    <w:unhideWhenUsed/>
    <w:rsid w:val="00DD1EF9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DD1EF9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DD1EF9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DD1EF9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DD1EF9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DD1EF9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Ljustrutnt1">
    <w:name w:val="Ljust rutnät1"/>
    <w:basedOn w:val="TableNormal"/>
    <w:uiPriority w:val="62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justrutnt-dekorfrg11">
    <w:name w:val="Ljust rutnät - dekorfärg 11"/>
    <w:basedOn w:val="TableNormal"/>
    <w:uiPriority w:val="62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DD1EF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D1EF9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D1EF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D1EF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customStyle="1" w:styleId="Mellanmrklista11">
    <w:name w:val="Mellanmörk lista 11"/>
    <w:basedOn w:val="TableNormal"/>
    <w:uiPriority w:val="65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llanmrklista1-dekorfrg11">
    <w:name w:val="Mellanmörk lista 1 - dekorfärg 11"/>
    <w:basedOn w:val="TableNormal"/>
    <w:uiPriority w:val="65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customStyle="1" w:styleId="Mellanmrklista21">
    <w:name w:val="Mellanmörk lista 21"/>
    <w:basedOn w:val="TableNormal"/>
    <w:uiPriority w:val="66"/>
    <w:unhideWhenUsed/>
    <w:rsid w:val="00DD1E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DD1E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DD1E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DD1E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DD1E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DD1E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DD1E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llanmrkskuggning11">
    <w:name w:val="Mellanmörk skuggning 11"/>
    <w:basedOn w:val="TableNormal"/>
    <w:uiPriority w:val="63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llanmrkskuggning1-dekorfrg11">
    <w:name w:val="Mellanmörk skuggning 1 - dekorfärg 11"/>
    <w:basedOn w:val="TableNormal"/>
    <w:uiPriority w:val="63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llanmrkskuggning21">
    <w:name w:val="Mellanmörk skuggning 21"/>
    <w:basedOn w:val="TableNormal"/>
    <w:uiPriority w:val="64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llanmrkskuggning2-dekorfrg11">
    <w:name w:val="Mellanmörk skuggning 2 - dekorfärg 11"/>
    <w:basedOn w:val="TableNormal"/>
    <w:uiPriority w:val="64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llanmrktrutnt11">
    <w:name w:val="Mellanmörkt rutnät 11"/>
    <w:basedOn w:val="TableNormal"/>
    <w:uiPriority w:val="67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Mellanmrktrutnt21">
    <w:name w:val="Mellanmörkt rutnät 21"/>
    <w:basedOn w:val="TableNormal"/>
    <w:uiPriority w:val="68"/>
    <w:unhideWhenUsed/>
    <w:rsid w:val="00DD1E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DD1E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DD1E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DD1E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DD1E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DD1E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DD1E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llanmrktrutnt31">
    <w:name w:val="Mellanmörkt rutnät 31"/>
    <w:basedOn w:val="TableNormal"/>
    <w:uiPriority w:val="69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Mrklista1">
    <w:name w:val="Mörk lista1"/>
    <w:basedOn w:val="TableNormal"/>
    <w:uiPriority w:val="70"/>
    <w:unhideWhenUsed/>
    <w:rsid w:val="00DD1EF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DD1EF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DD1EF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DD1EF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DD1EF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DD1EF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DD1EF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DD1EF9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DD1EF9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DD1EF9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D1EF9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D1EF9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D1EF9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DD1EF9"/>
    <w:pPr>
      <w:numPr>
        <w:numId w:val="6"/>
      </w:numPr>
      <w:contextualSpacing/>
    </w:pPr>
  </w:style>
  <w:style w:type="table" w:customStyle="1" w:styleId="Oformateradtabell11">
    <w:name w:val="Oformaterad tabell 11"/>
    <w:basedOn w:val="TableNormal"/>
    <w:uiPriority w:val="41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TableNormal"/>
    <w:uiPriority w:val="42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31">
    <w:name w:val="Oformaterad tabell 31"/>
    <w:basedOn w:val="TableNormal"/>
    <w:uiPriority w:val="43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TableNormal"/>
    <w:uiPriority w:val="44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51">
    <w:name w:val="Oformaterad tabell 51"/>
    <w:basedOn w:val="TableNormal"/>
    <w:uiPriority w:val="45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DD1EF9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D1EF9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DD1EF9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D1EF9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D1EF9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D1EF9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D1EF9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D1EF9"/>
    <w:rPr>
      <w:lang w:val="sv-SE"/>
    </w:rPr>
  </w:style>
  <w:style w:type="table" w:customStyle="1" w:styleId="Rutntstabell1ljus1">
    <w:name w:val="Rutnätstabell 1 ljus1"/>
    <w:basedOn w:val="TableNormal"/>
    <w:uiPriority w:val="46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11">
    <w:name w:val="Rutnätstabell 1 ljus – dekorfärg 11"/>
    <w:basedOn w:val="TableNormal"/>
    <w:uiPriority w:val="46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-dekorfrg21">
    <w:name w:val="Rutnätstabell 1 ljus - dekorfärg 21"/>
    <w:basedOn w:val="TableNormal"/>
    <w:uiPriority w:val="46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31">
    <w:name w:val="Rutnätstabell 1 ljus – dekorfärg 31"/>
    <w:basedOn w:val="TableNormal"/>
    <w:uiPriority w:val="46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41">
    <w:name w:val="Rutnätstabell 1 ljus – dekorfärg 41"/>
    <w:basedOn w:val="TableNormal"/>
    <w:uiPriority w:val="46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51">
    <w:name w:val="Rutnätstabell 1 ljus – dekorfärg 51"/>
    <w:basedOn w:val="TableNormal"/>
    <w:uiPriority w:val="46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61">
    <w:name w:val="Rutnätstabell 1 ljus – dekorfärg 61"/>
    <w:basedOn w:val="TableNormal"/>
    <w:uiPriority w:val="46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21">
    <w:name w:val="Rutnätstabell 21"/>
    <w:basedOn w:val="TableNormal"/>
    <w:uiPriority w:val="47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2dekorfrg11">
    <w:name w:val="Rutnätstabell 2 – dekorfärg 11"/>
    <w:basedOn w:val="TableNormal"/>
    <w:uiPriority w:val="47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utntstabell2dekorfrg21">
    <w:name w:val="Rutnätstabell 2 – dekorfärg 21"/>
    <w:basedOn w:val="TableNormal"/>
    <w:uiPriority w:val="47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Rutntstabell2dekorfrg31">
    <w:name w:val="Rutnätstabell 2 – dekorfärg 31"/>
    <w:basedOn w:val="TableNormal"/>
    <w:uiPriority w:val="47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Rutntstabell2dekorfrg41">
    <w:name w:val="Rutnätstabell 2 – dekorfärg 41"/>
    <w:basedOn w:val="TableNormal"/>
    <w:uiPriority w:val="47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Rutntstabell2dekorfrg51">
    <w:name w:val="Rutnätstabell 2 – dekorfärg 51"/>
    <w:basedOn w:val="TableNormal"/>
    <w:uiPriority w:val="47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utntstabell2dekorfrg61">
    <w:name w:val="Rutnätstabell 2 – dekorfärg 61"/>
    <w:basedOn w:val="TableNormal"/>
    <w:uiPriority w:val="47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utntstabell31">
    <w:name w:val="Rutnätstabell 31"/>
    <w:basedOn w:val="TableNormal"/>
    <w:uiPriority w:val="48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3dekorfrg11">
    <w:name w:val="Rutnätstabell 3 – dekorfärg 11"/>
    <w:basedOn w:val="TableNormal"/>
    <w:uiPriority w:val="48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Rutntstabell3dekorfrg21">
    <w:name w:val="Rutnätstabell 3 – dekorfärg 21"/>
    <w:basedOn w:val="TableNormal"/>
    <w:uiPriority w:val="48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Rutntstabell3dekorfrg31">
    <w:name w:val="Rutnätstabell 3 – dekorfärg 31"/>
    <w:basedOn w:val="TableNormal"/>
    <w:uiPriority w:val="48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Rutntstabell3dekorfrg41">
    <w:name w:val="Rutnätstabell 3 – dekorfärg 41"/>
    <w:basedOn w:val="TableNormal"/>
    <w:uiPriority w:val="48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Rutntstabell3dekorfrg51">
    <w:name w:val="Rutnätstabell 3 – dekorfärg 51"/>
    <w:basedOn w:val="TableNormal"/>
    <w:uiPriority w:val="48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Rutntstabell3dekorfrg61">
    <w:name w:val="Rutnätstabell 3 – dekorfärg 61"/>
    <w:basedOn w:val="TableNormal"/>
    <w:uiPriority w:val="48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Rutntstabell41">
    <w:name w:val="Rutnätstabell 41"/>
    <w:basedOn w:val="TableNormal"/>
    <w:uiPriority w:val="49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4dekorfrg11">
    <w:name w:val="Rutnätstabell 4 – dekorfärg 11"/>
    <w:basedOn w:val="TableNormal"/>
    <w:uiPriority w:val="49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utntstabell4dekorfrg21">
    <w:name w:val="Rutnätstabell 4 – dekorfärg 21"/>
    <w:basedOn w:val="TableNormal"/>
    <w:uiPriority w:val="49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Rutntstabell4dekorfrg31">
    <w:name w:val="Rutnätstabell 4 – dekorfärg 31"/>
    <w:basedOn w:val="TableNormal"/>
    <w:uiPriority w:val="49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Rutntstabell4dekorfrg41">
    <w:name w:val="Rutnätstabell 4 – dekorfärg 41"/>
    <w:basedOn w:val="TableNormal"/>
    <w:uiPriority w:val="49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Rutntstabell4dekorfrg51">
    <w:name w:val="Rutnätstabell 4 – dekorfärg 51"/>
    <w:basedOn w:val="TableNormal"/>
    <w:uiPriority w:val="49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utntstabell4dekorfrg61">
    <w:name w:val="Rutnätstabell 4 – dekorfärg 61"/>
    <w:basedOn w:val="TableNormal"/>
    <w:uiPriority w:val="49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utntstabell5mrk1">
    <w:name w:val="Rutnätstabell 5 mörk1"/>
    <w:basedOn w:val="TableNormal"/>
    <w:uiPriority w:val="50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Rutntstabell5mrkdekorfrg11">
    <w:name w:val="Rutnätstabell 5 mörk – dekorfärg 11"/>
    <w:basedOn w:val="TableNormal"/>
    <w:uiPriority w:val="50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Rutntstabell5mrkdekorfrg21">
    <w:name w:val="Rutnätstabell 5 mörk – dekorfärg 21"/>
    <w:basedOn w:val="TableNormal"/>
    <w:uiPriority w:val="50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Rutntstabell5mrkdekorfrg31">
    <w:name w:val="Rutnätstabell 5 mörk – dekorfärg 31"/>
    <w:basedOn w:val="TableNormal"/>
    <w:uiPriority w:val="50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Rutntstabell5mrkdekorfrg41">
    <w:name w:val="Rutnätstabell 5 mörk – dekorfärg 41"/>
    <w:basedOn w:val="TableNormal"/>
    <w:uiPriority w:val="50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Rutntstabell5mrkdekorfrg51">
    <w:name w:val="Rutnätstabell 5 mörk – dekorfärg 51"/>
    <w:basedOn w:val="TableNormal"/>
    <w:uiPriority w:val="50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Rutntstabell5mrkdekorfrg61">
    <w:name w:val="Rutnätstabell 5 mörk – dekorfärg 61"/>
    <w:basedOn w:val="TableNormal"/>
    <w:uiPriority w:val="50"/>
    <w:rsid w:val="00DD1E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Rutntstabell6frgstark1">
    <w:name w:val="Rutnätstabell 6 färgstark1"/>
    <w:basedOn w:val="TableNormal"/>
    <w:uiPriority w:val="51"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6frgstarkdekorfrg11">
    <w:name w:val="Rutnätstabell 6 färgstark – dekorfärg 11"/>
    <w:basedOn w:val="TableNormal"/>
    <w:uiPriority w:val="51"/>
    <w:rsid w:val="00DD1EF9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utntstabell6frgstarkdekorfrg21">
    <w:name w:val="Rutnätstabell 6 färgstark – dekorfärg 21"/>
    <w:basedOn w:val="TableNormal"/>
    <w:uiPriority w:val="51"/>
    <w:rsid w:val="00DD1EF9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Rutntstabell6frgstarkdekorfrg31">
    <w:name w:val="Rutnätstabell 6 färgstark – dekorfärg 31"/>
    <w:basedOn w:val="TableNormal"/>
    <w:uiPriority w:val="51"/>
    <w:rsid w:val="00DD1EF9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Rutntstabell6frgstarkdekorfrg41">
    <w:name w:val="Rutnätstabell 6 färgstark – dekorfärg 41"/>
    <w:basedOn w:val="TableNormal"/>
    <w:uiPriority w:val="51"/>
    <w:rsid w:val="00DD1EF9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Rutntstabell6frgstarkdekorfrg51">
    <w:name w:val="Rutnätstabell 6 färgstark – dekorfärg 51"/>
    <w:basedOn w:val="TableNormal"/>
    <w:uiPriority w:val="51"/>
    <w:rsid w:val="00DD1EF9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utntstabell6frgstarkdekorfrg61">
    <w:name w:val="Rutnätstabell 6 färgstark – dekorfärg 61"/>
    <w:basedOn w:val="TableNormal"/>
    <w:uiPriority w:val="51"/>
    <w:rsid w:val="00DD1EF9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utntstabell7frgstark1">
    <w:name w:val="Rutnätstabell 7 färgstark1"/>
    <w:basedOn w:val="TableNormal"/>
    <w:uiPriority w:val="52"/>
    <w:rsid w:val="00DD1EF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7frgstarkdekorfrg11">
    <w:name w:val="Rutnätstabell 7 färgstark – dekorfärg 11"/>
    <w:basedOn w:val="TableNormal"/>
    <w:uiPriority w:val="52"/>
    <w:rsid w:val="00DD1EF9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Rutntstabell7frgstarkdekorfrg21">
    <w:name w:val="Rutnätstabell 7 färgstark – dekorfärg 21"/>
    <w:basedOn w:val="TableNormal"/>
    <w:uiPriority w:val="52"/>
    <w:rsid w:val="00DD1EF9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Rutntstabell7frgstarkdekorfrg31">
    <w:name w:val="Rutnätstabell 7 färgstark – dekorfärg 31"/>
    <w:basedOn w:val="TableNormal"/>
    <w:uiPriority w:val="52"/>
    <w:rsid w:val="00DD1EF9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Rutntstabell7frgstarkdekorfrg41">
    <w:name w:val="Rutnätstabell 7 färgstark – dekorfärg 41"/>
    <w:basedOn w:val="TableNormal"/>
    <w:uiPriority w:val="52"/>
    <w:rsid w:val="00DD1EF9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Rutntstabell7frgstarkdekorfrg51">
    <w:name w:val="Rutnätstabell 7 färgstark – dekorfärg 51"/>
    <w:basedOn w:val="TableNormal"/>
    <w:uiPriority w:val="52"/>
    <w:rsid w:val="00DD1EF9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Rutntstabell7frgstarkdekorfrg61">
    <w:name w:val="Rutnätstabell 7 färgstark – dekorfärg 61"/>
    <w:basedOn w:val="TableNormal"/>
    <w:uiPriority w:val="52"/>
    <w:rsid w:val="00DD1EF9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D1EF9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DD1EF9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D1EF9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D1EF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D1EF9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D1EF9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rutntljust1">
    <w:name w:val="Tabellrutnät ljust1"/>
    <w:basedOn w:val="TableNormal"/>
    <w:uiPriority w:val="40"/>
    <w:rsid w:val="00DD1EF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Theme">
    <w:name w:val="Table Theme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DD1EF9"/>
    <w:pPr>
      <w:spacing w:line="240" w:lineRule="auto"/>
    </w:pPr>
    <w:rPr>
      <w:rFonts w:eastAsiaTheme="minorEastAsia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D61A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61AA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61AA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61AA"/>
    <w:rPr>
      <w:rFonts w:ascii="Times New Roman" w:hAnsi="Times New Roman" w:cs="Times New Roman"/>
      <w:noProof/>
      <w:lang w:val="en-US"/>
    </w:rPr>
  </w:style>
  <w:style w:type="paragraph" w:styleId="Revision">
    <w:name w:val="Revision"/>
    <w:hidden/>
    <w:uiPriority w:val="99"/>
    <w:semiHidden/>
    <w:rsid w:val="008B4937"/>
    <w:pPr>
      <w:spacing w:after="0" w:line="240" w:lineRule="auto"/>
    </w:pPr>
    <w:rPr>
      <w:rFonts w:ascii="Times New Roman" w:hAnsi="Times New Roman"/>
    </w:rPr>
  </w:style>
  <w:style w:type="character" w:customStyle="1" w:styleId="apple-converted-space">
    <w:name w:val="apple-converted-space"/>
    <w:basedOn w:val="DefaultParagraphFont"/>
    <w:rsid w:val="002402C5"/>
  </w:style>
  <w:style w:type="paragraph" w:customStyle="1" w:styleId="Abstract">
    <w:name w:val="Abstract"/>
    <w:basedOn w:val="Normal"/>
    <w:next w:val="Normal"/>
    <w:qFormat/>
    <w:rsid w:val="00374829"/>
    <w:pPr>
      <w:spacing w:before="360" w:after="300" w:line="360" w:lineRule="auto"/>
      <w:ind w:left="720" w:right="567"/>
      <w:contextualSpacing/>
    </w:pPr>
    <w:rPr>
      <w:rFonts w:eastAsia="Times New Roman" w:cs="Times New Roman"/>
      <w:szCs w:val="24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374829"/>
    <w:pPr>
      <w:widowControl w:val="0"/>
      <w:spacing w:before="240" w:after="0" w:line="480" w:lineRule="auto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374829"/>
    <w:pPr>
      <w:spacing w:after="0" w:line="480" w:lineRule="auto"/>
      <w:ind w:firstLine="720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D96EC1"/>
    <w:pPr>
      <w:spacing w:before="12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D96EC1"/>
    <w:pPr>
      <w:spacing w:before="240" w:after="0" w:line="360" w:lineRule="auto"/>
    </w:pPr>
    <w:rPr>
      <w:rFonts w:eastAsia="Times New Roman" w:cs="Times New Roman"/>
      <w:sz w:val="24"/>
      <w:szCs w:val="24"/>
      <w:lang w:val="en-GB" w:eastAsia="en-GB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794398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831D61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4F85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5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15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0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77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9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85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3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9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0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41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5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15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21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25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0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347A24-BA48-4FA5-B844-8EBF2D964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4</Pages>
  <Words>672</Words>
  <Characters>3834</Characters>
  <Application>Microsoft Office Word</Application>
  <DocSecurity>0</DocSecurity>
  <Lines>31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y of Gothenburg</Company>
  <LinksUpToDate>false</LinksUpToDate>
  <CharactersWithSpaces>4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Snellman</dc:creator>
  <cp:lastModifiedBy>0013358</cp:lastModifiedBy>
  <cp:revision>20</cp:revision>
  <cp:lastPrinted>2019-06-07T14:26:00Z</cp:lastPrinted>
  <dcterms:created xsi:type="dcterms:W3CDTF">2019-04-29T20:04:00Z</dcterms:created>
  <dcterms:modified xsi:type="dcterms:W3CDTF">2019-06-15T07:11:00Z</dcterms:modified>
</cp:coreProperties>
</file>